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62A49" w14:textId="489153C3" w:rsidR="003158C8" w:rsidRDefault="0087449A" w:rsidP="002F72D2">
      <w:pPr>
        <w:spacing w:after="0"/>
        <w:rPr>
          <w:rFonts w:cstheme="minorHAnsi"/>
        </w:rPr>
      </w:pPr>
      <w:r>
        <w:rPr>
          <w:rFonts w:cstheme="minorHAnsi"/>
          <w:b/>
          <w:bCs/>
        </w:rPr>
        <w:t>S3 Table.</w:t>
      </w:r>
      <w:r w:rsidR="002F72D2" w:rsidRPr="002F72D2">
        <w:rPr>
          <w:rFonts w:cstheme="minorHAnsi"/>
        </w:rPr>
        <w:t xml:space="preserve"> </w:t>
      </w:r>
      <w:r w:rsidR="002F72D2" w:rsidRPr="002F72D2">
        <w:rPr>
          <w:rFonts w:cstheme="minorHAnsi"/>
          <w:b/>
          <w:bCs/>
          <w:i/>
          <w:iCs/>
        </w:rPr>
        <w:t>HLA-I and corresponding 9-mer anchor residue motifs used (N=137 unique HLA-motif pairs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255"/>
        <w:gridCol w:w="2790"/>
        <w:gridCol w:w="1260"/>
        <w:gridCol w:w="4410"/>
        <w:gridCol w:w="1263"/>
        <w:gridCol w:w="1972"/>
      </w:tblGrid>
      <w:tr w:rsidR="002F72D2" w:rsidRPr="002F72D2" w14:paraId="3946BB29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4B7780BB" w14:textId="77777777" w:rsidR="003158C8" w:rsidRPr="002F72D2" w:rsidRDefault="003158C8">
            <w:pPr>
              <w:rPr>
                <w:rFonts w:cstheme="minorHAnsi"/>
                <w:b/>
                <w:bCs/>
              </w:rPr>
            </w:pPr>
            <w:r w:rsidRPr="002F72D2">
              <w:rPr>
                <w:rFonts w:cstheme="minorHAnsi"/>
                <w:b/>
                <w:bCs/>
              </w:rPr>
              <w:t>HLA-I allele</w:t>
            </w:r>
          </w:p>
        </w:tc>
        <w:tc>
          <w:tcPr>
            <w:tcW w:w="2790" w:type="dxa"/>
            <w:noWrap/>
            <w:hideMark/>
          </w:tcPr>
          <w:p w14:paraId="42926E4F" w14:textId="77777777" w:rsidR="003158C8" w:rsidRPr="002F72D2" w:rsidRDefault="003158C8">
            <w:pPr>
              <w:rPr>
                <w:rFonts w:cstheme="minorHAnsi"/>
                <w:b/>
                <w:bCs/>
              </w:rPr>
            </w:pPr>
            <w:r w:rsidRPr="002F72D2">
              <w:rPr>
                <w:rFonts w:cstheme="minorHAnsi"/>
                <w:b/>
                <w:bCs/>
              </w:rPr>
              <w:t>9-mer Anchor residue motif</w:t>
            </w:r>
          </w:p>
        </w:tc>
        <w:tc>
          <w:tcPr>
            <w:tcW w:w="1260" w:type="dxa"/>
            <w:noWrap/>
            <w:hideMark/>
          </w:tcPr>
          <w:p w14:paraId="069EA784" w14:textId="77777777" w:rsidR="003158C8" w:rsidRPr="002F72D2" w:rsidRDefault="003158C8">
            <w:pPr>
              <w:rPr>
                <w:rFonts w:cstheme="minorHAnsi"/>
                <w:b/>
                <w:bCs/>
              </w:rPr>
            </w:pPr>
            <w:r w:rsidRPr="002F72D2">
              <w:rPr>
                <w:rFonts w:cstheme="minorHAnsi"/>
                <w:b/>
                <w:bCs/>
              </w:rPr>
              <w:t>HLA-I allele</w:t>
            </w:r>
          </w:p>
        </w:tc>
        <w:tc>
          <w:tcPr>
            <w:tcW w:w="4410" w:type="dxa"/>
            <w:noWrap/>
            <w:hideMark/>
          </w:tcPr>
          <w:p w14:paraId="0F8D2C20" w14:textId="77777777" w:rsidR="003158C8" w:rsidRPr="002F72D2" w:rsidRDefault="003158C8">
            <w:pPr>
              <w:rPr>
                <w:rFonts w:cstheme="minorHAnsi"/>
                <w:b/>
                <w:bCs/>
              </w:rPr>
            </w:pPr>
            <w:r w:rsidRPr="002F72D2">
              <w:rPr>
                <w:rFonts w:cstheme="minorHAnsi"/>
                <w:b/>
                <w:bCs/>
              </w:rPr>
              <w:t>9-mer Anchor residue motif</w:t>
            </w:r>
          </w:p>
        </w:tc>
        <w:tc>
          <w:tcPr>
            <w:tcW w:w="1263" w:type="dxa"/>
            <w:noWrap/>
            <w:hideMark/>
          </w:tcPr>
          <w:p w14:paraId="35E291CE" w14:textId="77777777" w:rsidR="003158C8" w:rsidRPr="002F72D2" w:rsidRDefault="003158C8">
            <w:pPr>
              <w:rPr>
                <w:rFonts w:cstheme="minorHAnsi"/>
                <w:b/>
                <w:bCs/>
              </w:rPr>
            </w:pPr>
            <w:r w:rsidRPr="002F72D2">
              <w:rPr>
                <w:rFonts w:cstheme="minorHAnsi"/>
                <w:b/>
                <w:bCs/>
              </w:rPr>
              <w:t xml:space="preserve">HLA-I allele </w:t>
            </w:r>
          </w:p>
        </w:tc>
        <w:tc>
          <w:tcPr>
            <w:tcW w:w="1972" w:type="dxa"/>
            <w:noWrap/>
            <w:hideMark/>
          </w:tcPr>
          <w:p w14:paraId="50005EEE" w14:textId="77777777" w:rsidR="003158C8" w:rsidRPr="002F72D2" w:rsidRDefault="003158C8">
            <w:pPr>
              <w:rPr>
                <w:rFonts w:cstheme="minorHAnsi"/>
                <w:b/>
                <w:bCs/>
              </w:rPr>
            </w:pPr>
            <w:r w:rsidRPr="002F72D2">
              <w:rPr>
                <w:rFonts w:cstheme="minorHAnsi"/>
                <w:b/>
                <w:bCs/>
              </w:rPr>
              <w:t>9-mer Anchor residue motif</w:t>
            </w:r>
          </w:p>
        </w:tc>
      </w:tr>
      <w:tr w:rsidR="002F72D2" w:rsidRPr="002F72D2" w14:paraId="52DD349F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6986E08B" w14:textId="16866048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02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2790" w:type="dxa"/>
            <w:noWrap/>
            <w:hideMark/>
          </w:tcPr>
          <w:p w14:paraId="76612DBA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LM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VL]</w:t>
            </w:r>
          </w:p>
        </w:tc>
        <w:tc>
          <w:tcPr>
            <w:tcW w:w="1260" w:type="dxa"/>
            <w:noWrap/>
            <w:hideMark/>
          </w:tcPr>
          <w:p w14:paraId="092434BB" w14:textId="4ECBE04E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07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2</w:t>
            </w:r>
          </w:p>
        </w:tc>
        <w:tc>
          <w:tcPr>
            <w:tcW w:w="4410" w:type="dxa"/>
            <w:noWrap/>
            <w:hideMark/>
          </w:tcPr>
          <w:p w14:paraId="4D079CA9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P(V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(F)]</w:t>
            </w:r>
          </w:p>
        </w:tc>
        <w:tc>
          <w:tcPr>
            <w:tcW w:w="1263" w:type="dxa"/>
            <w:noWrap/>
            <w:hideMark/>
          </w:tcPr>
          <w:p w14:paraId="3811D81C" w14:textId="4B36FA47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1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2</w:t>
            </w:r>
          </w:p>
        </w:tc>
        <w:tc>
          <w:tcPr>
            <w:tcW w:w="1972" w:type="dxa"/>
            <w:noWrap/>
            <w:hideMark/>
          </w:tcPr>
          <w:p w14:paraId="1F9C8669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x[P]</w:t>
            </w:r>
            <w:proofErr w:type="spellStart"/>
            <w:r w:rsidRPr="002F72D2">
              <w:rPr>
                <w:rFonts w:cstheme="minorHAnsi"/>
              </w:rPr>
              <w:t>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</w:tr>
      <w:tr w:rsidR="002F72D2" w:rsidRPr="002F72D2" w14:paraId="2C840BD8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0B38A6BC" w14:textId="69462289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02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2</w:t>
            </w:r>
          </w:p>
        </w:tc>
        <w:tc>
          <w:tcPr>
            <w:tcW w:w="2790" w:type="dxa"/>
            <w:noWrap/>
            <w:hideMark/>
          </w:tcPr>
          <w:p w14:paraId="17612E26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L(A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V]</w:t>
            </w:r>
          </w:p>
        </w:tc>
        <w:tc>
          <w:tcPr>
            <w:tcW w:w="1260" w:type="dxa"/>
            <w:noWrap/>
            <w:hideMark/>
          </w:tcPr>
          <w:p w14:paraId="063435F5" w14:textId="0DC0F7ED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07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3</w:t>
            </w:r>
          </w:p>
        </w:tc>
        <w:tc>
          <w:tcPr>
            <w:tcW w:w="4410" w:type="dxa"/>
            <w:noWrap/>
            <w:hideMark/>
          </w:tcPr>
          <w:p w14:paraId="1C06BCCA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P(ND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  <w:tc>
          <w:tcPr>
            <w:tcW w:w="1263" w:type="dxa"/>
            <w:noWrap/>
            <w:hideMark/>
          </w:tcPr>
          <w:p w14:paraId="4985617B" w14:textId="172C45E5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1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2</w:t>
            </w:r>
          </w:p>
        </w:tc>
        <w:tc>
          <w:tcPr>
            <w:tcW w:w="1972" w:type="dxa"/>
            <w:noWrap/>
            <w:hideMark/>
          </w:tcPr>
          <w:p w14:paraId="1CF98C32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L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</w:tr>
      <w:tr w:rsidR="002F72D2" w:rsidRPr="002F72D2" w14:paraId="3BC91B99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60C7215A" w14:textId="21471F6D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02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4</w:t>
            </w:r>
          </w:p>
        </w:tc>
        <w:tc>
          <w:tcPr>
            <w:tcW w:w="2790" w:type="dxa"/>
            <w:noWrap/>
            <w:hideMark/>
          </w:tcPr>
          <w:p w14:paraId="52576943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L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  <w:tc>
          <w:tcPr>
            <w:tcW w:w="1260" w:type="dxa"/>
            <w:noWrap/>
            <w:hideMark/>
          </w:tcPr>
          <w:p w14:paraId="7E6E1AEF" w14:textId="1868655C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07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5</w:t>
            </w:r>
          </w:p>
        </w:tc>
        <w:tc>
          <w:tcPr>
            <w:tcW w:w="4410" w:type="dxa"/>
            <w:noWrap/>
            <w:hideMark/>
          </w:tcPr>
          <w:p w14:paraId="610C3CBB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P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(F)]</w:t>
            </w:r>
          </w:p>
        </w:tc>
        <w:tc>
          <w:tcPr>
            <w:tcW w:w="1263" w:type="dxa"/>
            <w:noWrap/>
            <w:hideMark/>
          </w:tcPr>
          <w:p w14:paraId="2D82C028" w14:textId="18821C57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1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3</w:t>
            </w:r>
          </w:p>
        </w:tc>
        <w:tc>
          <w:tcPr>
            <w:tcW w:w="1972" w:type="dxa"/>
            <w:noWrap/>
            <w:hideMark/>
          </w:tcPr>
          <w:p w14:paraId="0C12796E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L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</w:tr>
      <w:tr w:rsidR="002F72D2" w:rsidRPr="002F72D2" w14:paraId="627505AA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2D347D9F" w14:textId="36997401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02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5</w:t>
            </w:r>
          </w:p>
        </w:tc>
        <w:tc>
          <w:tcPr>
            <w:tcW w:w="2790" w:type="dxa"/>
            <w:noWrap/>
            <w:hideMark/>
          </w:tcPr>
          <w:p w14:paraId="51C409B6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V(QL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  <w:tc>
          <w:tcPr>
            <w:tcW w:w="1260" w:type="dxa"/>
            <w:noWrap/>
            <w:hideMark/>
          </w:tcPr>
          <w:p w14:paraId="68B579DC" w14:textId="5F6B8A43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08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4410" w:type="dxa"/>
            <w:noWrap/>
            <w:hideMark/>
          </w:tcPr>
          <w:p w14:paraId="1510D899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x[K(R)]x[K(RH)]</w:t>
            </w:r>
            <w:proofErr w:type="spellStart"/>
            <w:r w:rsidRPr="002F72D2">
              <w:rPr>
                <w:rFonts w:cstheme="minorHAnsi"/>
              </w:rPr>
              <w:t>xxxx</w:t>
            </w:r>
            <w:proofErr w:type="spellEnd"/>
          </w:p>
        </w:tc>
        <w:tc>
          <w:tcPr>
            <w:tcW w:w="1263" w:type="dxa"/>
            <w:noWrap/>
            <w:hideMark/>
          </w:tcPr>
          <w:p w14:paraId="425219BB" w14:textId="5285E748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2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2</w:t>
            </w:r>
          </w:p>
        </w:tc>
        <w:tc>
          <w:tcPr>
            <w:tcW w:w="1972" w:type="dxa"/>
            <w:noWrap/>
            <w:hideMark/>
          </w:tcPr>
          <w:p w14:paraId="62B204F5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</w:tr>
      <w:tr w:rsidR="002F72D2" w:rsidRPr="002F72D2" w14:paraId="24417D10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3E6742B8" w14:textId="271EADB2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02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6</w:t>
            </w:r>
          </w:p>
        </w:tc>
        <w:tc>
          <w:tcPr>
            <w:tcW w:w="2790" w:type="dxa"/>
            <w:noWrap/>
            <w:hideMark/>
          </w:tcPr>
          <w:p w14:paraId="1A775F44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V(Q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V(L)]</w:t>
            </w:r>
          </w:p>
        </w:tc>
        <w:tc>
          <w:tcPr>
            <w:tcW w:w="1260" w:type="dxa"/>
            <w:noWrap/>
            <w:hideMark/>
          </w:tcPr>
          <w:p w14:paraId="708E860C" w14:textId="6C67E09F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08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2</w:t>
            </w:r>
          </w:p>
        </w:tc>
        <w:tc>
          <w:tcPr>
            <w:tcW w:w="4410" w:type="dxa"/>
            <w:noWrap/>
            <w:hideMark/>
          </w:tcPr>
          <w:p w14:paraId="26B96C1A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x[K(RY)]x[K(H)]</w:t>
            </w:r>
            <w:proofErr w:type="spellStart"/>
            <w:r w:rsidRPr="002F72D2">
              <w:rPr>
                <w:rFonts w:cstheme="minorHAnsi"/>
              </w:rPr>
              <w:t>xxxx</w:t>
            </w:r>
            <w:proofErr w:type="spellEnd"/>
          </w:p>
        </w:tc>
        <w:tc>
          <w:tcPr>
            <w:tcW w:w="1263" w:type="dxa"/>
            <w:noWrap/>
            <w:hideMark/>
          </w:tcPr>
          <w:p w14:paraId="3274F118" w14:textId="76069F67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2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3</w:t>
            </w:r>
          </w:p>
        </w:tc>
        <w:tc>
          <w:tcPr>
            <w:tcW w:w="1972" w:type="dxa"/>
            <w:noWrap/>
            <w:hideMark/>
          </w:tcPr>
          <w:p w14:paraId="4B5202C8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</w:tr>
      <w:tr w:rsidR="002F72D2" w:rsidRPr="002F72D2" w14:paraId="443275FB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7F679072" w14:textId="35B07854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02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7</w:t>
            </w:r>
          </w:p>
        </w:tc>
        <w:tc>
          <w:tcPr>
            <w:tcW w:w="2790" w:type="dxa"/>
            <w:noWrap/>
            <w:hideMark/>
          </w:tcPr>
          <w:p w14:paraId="431D6A1D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L][D]</w:t>
            </w:r>
            <w:proofErr w:type="spellStart"/>
            <w:r w:rsidRPr="002F72D2">
              <w:rPr>
                <w:rFonts w:cstheme="minorHAnsi"/>
              </w:rPr>
              <w:t>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  <w:tc>
          <w:tcPr>
            <w:tcW w:w="1260" w:type="dxa"/>
            <w:noWrap/>
            <w:hideMark/>
          </w:tcPr>
          <w:p w14:paraId="5A7CA862" w14:textId="3AA3E3B8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14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2</w:t>
            </w:r>
          </w:p>
        </w:tc>
        <w:tc>
          <w:tcPr>
            <w:tcW w:w="4410" w:type="dxa"/>
            <w:noWrap/>
            <w:hideMark/>
          </w:tcPr>
          <w:p w14:paraId="7B54AD3C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(K)]xx[R(H)]xxx[L]</w:t>
            </w:r>
          </w:p>
        </w:tc>
        <w:tc>
          <w:tcPr>
            <w:tcW w:w="1263" w:type="dxa"/>
            <w:noWrap/>
            <w:hideMark/>
          </w:tcPr>
          <w:p w14:paraId="7A86DDBD" w14:textId="771E21FC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3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2</w:t>
            </w:r>
          </w:p>
        </w:tc>
        <w:tc>
          <w:tcPr>
            <w:tcW w:w="1972" w:type="dxa"/>
            <w:noWrap/>
            <w:hideMark/>
          </w:tcPr>
          <w:p w14:paraId="22F5A11C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FWY]</w:t>
            </w:r>
          </w:p>
        </w:tc>
      </w:tr>
      <w:tr w:rsidR="002F72D2" w:rsidRPr="002F72D2" w14:paraId="7B990EF1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5EE4EA9C" w14:textId="05BC76C1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02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14</w:t>
            </w:r>
          </w:p>
        </w:tc>
        <w:tc>
          <w:tcPr>
            <w:tcW w:w="2790" w:type="dxa"/>
            <w:noWrap/>
            <w:hideMark/>
          </w:tcPr>
          <w:p w14:paraId="0F094701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QV]xxx[K]xx[VL]</w:t>
            </w:r>
          </w:p>
        </w:tc>
        <w:tc>
          <w:tcPr>
            <w:tcW w:w="1260" w:type="dxa"/>
            <w:noWrap/>
            <w:hideMark/>
          </w:tcPr>
          <w:p w14:paraId="71F5AD27" w14:textId="3801A244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15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2</w:t>
            </w:r>
          </w:p>
        </w:tc>
        <w:tc>
          <w:tcPr>
            <w:tcW w:w="4410" w:type="dxa"/>
            <w:noWrap/>
            <w:hideMark/>
          </w:tcPr>
          <w:p w14:paraId="7900AF6B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QLVP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FYM]</w:t>
            </w:r>
          </w:p>
        </w:tc>
        <w:tc>
          <w:tcPr>
            <w:tcW w:w="1263" w:type="dxa"/>
            <w:noWrap/>
            <w:hideMark/>
          </w:tcPr>
          <w:p w14:paraId="2A569E9F" w14:textId="5A0AAC38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3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3</w:t>
            </w:r>
          </w:p>
        </w:tc>
        <w:tc>
          <w:tcPr>
            <w:tcW w:w="1972" w:type="dxa"/>
            <w:noWrap/>
            <w:hideMark/>
          </w:tcPr>
          <w:p w14:paraId="58101240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M]</w:t>
            </w:r>
          </w:p>
        </w:tc>
      </w:tr>
      <w:tr w:rsidR="002F72D2" w:rsidRPr="002F72D2" w14:paraId="691922D2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39DF30C2" w14:textId="3EFE022B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02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14</w:t>
            </w:r>
          </w:p>
        </w:tc>
        <w:tc>
          <w:tcPr>
            <w:tcW w:w="2790" w:type="dxa"/>
            <w:noWrap/>
            <w:hideMark/>
          </w:tcPr>
          <w:p w14:paraId="425E4A09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VQL(A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(VM)]</w:t>
            </w:r>
          </w:p>
        </w:tc>
        <w:tc>
          <w:tcPr>
            <w:tcW w:w="1260" w:type="dxa"/>
            <w:noWrap/>
            <w:hideMark/>
          </w:tcPr>
          <w:p w14:paraId="364B00A7" w14:textId="2ED3275F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15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3</w:t>
            </w:r>
          </w:p>
        </w:tc>
        <w:tc>
          <w:tcPr>
            <w:tcW w:w="4410" w:type="dxa"/>
            <w:noWrap/>
            <w:hideMark/>
          </w:tcPr>
          <w:p w14:paraId="7664E826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QK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F]</w:t>
            </w:r>
          </w:p>
        </w:tc>
        <w:tc>
          <w:tcPr>
            <w:tcW w:w="1263" w:type="dxa"/>
            <w:noWrap/>
            <w:hideMark/>
          </w:tcPr>
          <w:p w14:paraId="182ADFB6" w14:textId="667DBAEE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3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4</w:t>
            </w:r>
          </w:p>
        </w:tc>
        <w:tc>
          <w:tcPr>
            <w:tcW w:w="1972" w:type="dxa"/>
            <w:noWrap/>
            <w:hideMark/>
          </w:tcPr>
          <w:p w14:paraId="3FD4FDCB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M]</w:t>
            </w:r>
          </w:p>
        </w:tc>
      </w:tr>
      <w:tr w:rsidR="002F72D2" w:rsidRPr="002F72D2" w14:paraId="5D1FEFF2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0459B679" w14:textId="02B2EAE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02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17</w:t>
            </w:r>
          </w:p>
        </w:tc>
        <w:tc>
          <w:tcPr>
            <w:tcW w:w="2790" w:type="dxa"/>
            <w:noWrap/>
            <w:hideMark/>
          </w:tcPr>
          <w:p w14:paraId="00B9EDD1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L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  <w:tc>
          <w:tcPr>
            <w:tcW w:w="1260" w:type="dxa"/>
            <w:noWrap/>
            <w:hideMark/>
          </w:tcPr>
          <w:p w14:paraId="77E524B1" w14:textId="53A21BBB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15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8</w:t>
            </w:r>
          </w:p>
        </w:tc>
        <w:tc>
          <w:tcPr>
            <w:tcW w:w="4410" w:type="dxa"/>
            <w:noWrap/>
            <w:hideMark/>
          </w:tcPr>
          <w:p w14:paraId="2CBD9C3B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P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F]</w:t>
            </w:r>
          </w:p>
        </w:tc>
        <w:tc>
          <w:tcPr>
            <w:tcW w:w="1263" w:type="dxa"/>
            <w:noWrap/>
            <w:hideMark/>
          </w:tcPr>
          <w:p w14:paraId="011F411B" w14:textId="00792D75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3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5</w:t>
            </w:r>
          </w:p>
        </w:tc>
        <w:tc>
          <w:tcPr>
            <w:tcW w:w="1972" w:type="dxa"/>
            <w:noWrap/>
            <w:hideMark/>
          </w:tcPr>
          <w:p w14:paraId="271148BB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M]</w:t>
            </w:r>
          </w:p>
        </w:tc>
      </w:tr>
      <w:tr w:rsidR="002F72D2" w:rsidRPr="002F72D2" w14:paraId="643C3381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2D44FD3B" w14:textId="7262DB54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03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2790" w:type="dxa"/>
            <w:noWrap/>
            <w:hideMark/>
          </w:tcPr>
          <w:p w14:paraId="4AB38837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LVM(IAST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KY(FR)]</w:t>
            </w:r>
          </w:p>
        </w:tc>
        <w:tc>
          <w:tcPr>
            <w:tcW w:w="1260" w:type="dxa"/>
            <w:noWrap/>
            <w:hideMark/>
          </w:tcPr>
          <w:p w14:paraId="647D8044" w14:textId="09E12120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15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9</w:t>
            </w:r>
          </w:p>
        </w:tc>
        <w:tc>
          <w:tcPr>
            <w:tcW w:w="4410" w:type="dxa"/>
            <w:noWrap/>
            <w:hideMark/>
          </w:tcPr>
          <w:p w14:paraId="3DAEAC2F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H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FM]</w:t>
            </w:r>
          </w:p>
        </w:tc>
        <w:tc>
          <w:tcPr>
            <w:tcW w:w="1263" w:type="dxa"/>
            <w:noWrap/>
            <w:hideMark/>
          </w:tcPr>
          <w:p w14:paraId="71106E19" w14:textId="43D191AF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3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6</w:t>
            </w:r>
          </w:p>
        </w:tc>
        <w:tc>
          <w:tcPr>
            <w:tcW w:w="1972" w:type="dxa"/>
            <w:noWrap/>
            <w:hideMark/>
          </w:tcPr>
          <w:p w14:paraId="1E5CABEC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M]</w:t>
            </w:r>
          </w:p>
        </w:tc>
      </w:tr>
      <w:tr w:rsidR="002F72D2" w:rsidRPr="002F72D2" w14:paraId="575FC307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7490D399" w14:textId="3A454F6E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24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2</w:t>
            </w:r>
          </w:p>
        </w:tc>
        <w:tc>
          <w:tcPr>
            <w:tcW w:w="2790" w:type="dxa"/>
            <w:noWrap/>
            <w:hideMark/>
          </w:tcPr>
          <w:p w14:paraId="73127875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YF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FWIL]</w:t>
            </w:r>
          </w:p>
        </w:tc>
        <w:tc>
          <w:tcPr>
            <w:tcW w:w="1260" w:type="dxa"/>
            <w:noWrap/>
            <w:hideMark/>
          </w:tcPr>
          <w:p w14:paraId="26A425A7" w14:textId="02F5235D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15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10</w:t>
            </w:r>
          </w:p>
        </w:tc>
        <w:tc>
          <w:tcPr>
            <w:tcW w:w="4410" w:type="dxa"/>
            <w:noWrap/>
            <w:hideMark/>
          </w:tcPr>
          <w:p w14:paraId="024548F8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H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(F)]</w:t>
            </w:r>
          </w:p>
        </w:tc>
        <w:tc>
          <w:tcPr>
            <w:tcW w:w="1263" w:type="dxa"/>
            <w:noWrap/>
            <w:hideMark/>
          </w:tcPr>
          <w:p w14:paraId="370D08A4" w14:textId="59CEB88C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3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7</w:t>
            </w:r>
          </w:p>
        </w:tc>
        <w:tc>
          <w:tcPr>
            <w:tcW w:w="1972" w:type="dxa"/>
            <w:noWrap/>
            <w:hideMark/>
          </w:tcPr>
          <w:p w14:paraId="0A115E6A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F]</w:t>
            </w:r>
          </w:p>
        </w:tc>
      </w:tr>
      <w:tr w:rsidR="002F72D2" w:rsidRPr="002F72D2" w14:paraId="798EDBD9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0FC9B811" w14:textId="0F7DC59F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26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2790" w:type="dxa"/>
            <w:noWrap/>
            <w:hideMark/>
          </w:tcPr>
          <w:p w14:paraId="48A71375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VTILF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F]</w:t>
            </w:r>
          </w:p>
        </w:tc>
        <w:tc>
          <w:tcPr>
            <w:tcW w:w="1260" w:type="dxa"/>
            <w:noWrap/>
            <w:hideMark/>
          </w:tcPr>
          <w:p w14:paraId="4CA23A95" w14:textId="36FEF6F3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15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12</w:t>
            </w:r>
          </w:p>
        </w:tc>
        <w:tc>
          <w:tcPr>
            <w:tcW w:w="4410" w:type="dxa"/>
            <w:noWrap/>
            <w:hideMark/>
          </w:tcPr>
          <w:p w14:paraId="06AE401F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Q(LM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F]</w:t>
            </w:r>
          </w:p>
        </w:tc>
        <w:tc>
          <w:tcPr>
            <w:tcW w:w="1263" w:type="dxa"/>
            <w:noWrap/>
            <w:hideMark/>
          </w:tcPr>
          <w:p w14:paraId="65DE9E81" w14:textId="6A8AAD38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3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8</w:t>
            </w:r>
          </w:p>
        </w:tc>
        <w:tc>
          <w:tcPr>
            <w:tcW w:w="1972" w:type="dxa"/>
            <w:noWrap/>
            <w:hideMark/>
          </w:tcPr>
          <w:p w14:paraId="2873B260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M]</w:t>
            </w:r>
          </w:p>
        </w:tc>
      </w:tr>
      <w:tr w:rsidR="002F72D2" w:rsidRPr="002F72D2" w14:paraId="6181BBD7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7894FEE7" w14:textId="48C55BBC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26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2</w:t>
            </w:r>
          </w:p>
        </w:tc>
        <w:tc>
          <w:tcPr>
            <w:tcW w:w="2790" w:type="dxa"/>
            <w:noWrap/>
            <w:hideMark/>
          </w:tcPr>
          <w:p w14:paraId="0703D37D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VTILF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FML]</w:t>
            </w:r>
          </w:p>
        </w:tc>
        <w:tc>
          <w:tcPr>
            <w:tcW w:w="1260" w:type="dxa"/>
            <w:noWrap/>
            <w:hideMark/>
          </w:tcPr>
          <w:p w14:paraId="38D527B8" w14:textId="25FDB6B1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15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13</w:t>
            </w:r>
          </w:p>
        </w:tc>
        <w:tc>
          <w:tcPr>
            <w:tcW w:w="4410" w:type="dxa"/>
            <w:noWrap/>
            <w:hideMark/>
          </w:tcPr>
          <w:p w14:paraId="6461985B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LIQVPM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W]</w:t>
            </w:r>
          </w:p>
        </w:tc>
        <w:tc>
          <w:tcPr>
            <w:tcW w:w="1263" w:type="dxa"/>
            <w:noWrap/>
            <w:hideMark/>
          </w:tcPr>
          <w:p w14:paraId="0F1EC516" w14:textId="65243FCB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3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9</w:t>
            </w:r>
          </w:p>
        </w:tc>
        <w:tc>
          <w:tcPr>
            <w:tcW w:w="1972" w:type="dxa"/>
            <w:noWrap/>
            <w:hideMark/>
          </w:tcPr>
          <w:p w14:paraId="2A7B914B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M]</w:t>
            </w:r>
          </w:p>
        </w:tc>
      </w:tr>
      <w:tr w:rsidR="002F72D2" w:rsidRPr="002F72D2" w14:paraId="355BBFAC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49101FE4" w14:textId="60E6828E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26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3</w:t>
            </w:r>
          </w:p>
        </w:tc>
        <w:tc>
          <w:tcPr>
            <w:tcW w:w="2790" w:type="dxa"/>
            <w:noWrap/>
            <w:hideMark/>
          </w:tcPr>
          <w:p w14:paraId="0AA4402E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VFILT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FML]</w:t>
            </w:r>
          </w:p>
        </w:tc>
        <w:tc>
          <w:tcPr>
            <w:tcW w:w="1260" w:type="dxa"/>
            <w:noWrap/>
            <w:hideMark/>
          </w:tcPr>
          <w:p w14:paraId="5A3EC9B9" w14:textId="55B795A5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15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16</w:t>
            </w:r>
          </w:p>
        </w:tc>
        <w:tc>
          <w:tcPr>
            <w:tcW w:w="4410" w:type="dxa"/>
            <w:noWrap/>
            <w:hideMark/>
          </w:tcPr>
          <w:p w14:paraId="35CDB412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ST(F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IVYF]</w:t>
            </w:r>
          </w:p>
        </w:tc>
        <w:tc>
          <w:tcPr>
            <w:tcW w:w="1263" w:type="dxa"/>
            <w:noWrap/>
            <w:hideMark/>
          </w:tcPr>
          <w:p w14:paraId="2F81E5AA" w14:textId="3AB031A7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4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1</w:t>
            </w:r>
          </w:p>
        </w:tc>
        <w:tc>
          <w:tcPr>
            <w:tcW w:w="1972" w:type="dxa"/>
            <w:noWrap/>
            <w:hideMark/>
          </w:tcPr>
          <w:p w14:paraId="25547D68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YPF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FM]</w:t>
            </w:r>
          </w:p>
        </w:tc>
      </w:tr>
      <w:tr w:rsidR="002F72D2" w:rsidRPr="002F72D2" w14:paraId="356E140E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1BD4E880" w14:textId="3656C788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29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2</w:t>
            </w:r>
          </w:p>
        </w:tc>
        <w:tc>
          <w:tcPr>
            <w:tcW w:w="2790" w:type="dxa"/>
            <w:noWrap/>
            <w:hideMark/>
          </w:tcPr>
          <w:p w14:paraId="51E8471F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E(M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(L)]</w:t>
            </w:r>
          </w:p>
        </w:tc>
        <w:tc>
          <w:tcPr>
            <w:tcW w:w="1260" w:type="dxa"/>
            <w:noWrap/>
            <w:hideMark/>
          </w:tcPr>
          <w:p w14:paraId="56FD5B2F" w14:textId="0D1DF424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15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17</w:t>
            </w:r>
          </w:p>
        </w:tc>
        <w:tc>
          <w:tcPr>
            <w:tcW w:w="4410" w:type="dxa"/>
            <w:noWrap/>
            <w:hideMark/>
          </w:tcPr>
          <w:p w14:paraId="509FFBA1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TS]</w:t>
            </w:r>
            <w:proofErr w:type="spellStart"/>
            <w:r w:rsidRPr="002F72D2">
              <w:rPr>
                <w:rFonts w:cstheme="minorHAnsi"/>
              </w:rPr>
              <w:t>xxxx</w:t>
            </w:r>
            <w:proofErr w:type="spellEnd"/>
            <w:r w:rsidRPr="002F72D2">
              <w:rPr>
                <w:rFonts w:cstheme="minorHAnsi"/>
              </w:rPr>
              <w:t>[L]x[Y(F)]</w:t>
            </w:r>
          </w:p>
        </w:tc>
        <w:tc>
          <w:tcPr>
            <w:tcW w:w="1263" w:type="dxa"/>
            <w:noWrap/>
            <w:hideMark/>
          </w:tcPr>
          <w:p w14:paraId="24853C5C" w14:textId="146DA485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4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2</w:t>
            </w:r>
          </w:p>
        </w:tc>
        <w:tc>
          <w:tcPr>
            <w:tcW w:w="1972" w:type="dxa"/>
            <w:noWrap/>
            <w:hideMark/>
          </w:tcPr>
          <w:p w14:paraId="26696C57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YP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F]</w:t>
            </w:r>
          </w:p>
        </w:tc>
      </w:tr>
      <w:tr w:rsidR="002F72D2" w:rsidRPr="002F72D2" w14:paraId="21640330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5B043DBE" w14:textId="537F75F8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30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2790" w:type="dxa"/>
            <w:noWrap/>
            <w:hideMark/>
          </w:tcPr>
          <w:p w14:paraId="4CC18800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YF(VLMIT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(YFM)]</w:t>
            </w:r>
          </w:p>
        </w:tc>
        <w:tc>
          <w:tcPr>
            <w:tcW w:w="1260" w:type="dxa"/>
            <w:noWrap/>
            <w:hideMark/>
          </w:tcPr>
          <w:p w14:paraId="378B4A02" w14:textId="0B093BF9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15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17</w:t>
            </w:r>
          </w:p>
        </w:tc>
        <w:tc>
          <w:tcPr>
            <w:tcW w:w="4410" w:type="dxa"/>
            <w:noWrap/>
            <w:hideMark/>
          </w:tcPr>
          <w:p w14:paraId="75A2F8AE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TS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FLI]</w:t>
            </w:r>
          </w:p>
        </w:tc>
        <w:tc>
          <w:tcPr>
            <w:tcW w:w="1263" w:type="dxa"/>
            <w:noWrap/>
            <w:hideMark/>
          </w:tcPr>
          <w:p w14:paraId="082B0FC5" w14:textId="4D4D356B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4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3</w:t>
            </w:r>
          </w:p>
        </w:tc>
        <w:tc>
          <w:tcPr>
            <w:tcW w:w="1972" w:type="dxa"/>
            <w:noWrap/>
            <w:hideMark/>
          </w:tcPr>
          <w:p w14:paraId="7708A30C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P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F]</w:t>
            </w:r>
          </w:p>
        </w:tc>
      </w:tr>
      <w:tr w:rsidR="002F72D2" w:rsidRPr="002F72D2" w14:paraId="4B1907E9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14DB1DC9" w14:textId="604E49FA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30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2</w:t>
            </w:r>
          </w:p>
        </w:tc>
        <w:tc>
          <w:tcPr>
            <w:tcW w:w="2790" w:type="dxa"/>
            <w:noWrap/>
            <w:hideMark/>
          </w:tcPr>
          <w:p w14:paraId="3512573A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YFLV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]</w:t>
            </w:r>
          </w:p>
        </w:tc>
        <w:tc>
          <w:tcPr>
            <w:tcW w:w="1260" w:type="dxa"/>
            <w:noWrap/>
            <w:hideMark/>
          </w:tcPr>
          <w:p w14:paraId="1BA9102F" w14:textId="175E963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15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18</w:t>
            </w:r>
          </w:p>
        </w:tc>
        <w:tc>
          <w:tcPr>
            <w:tcW w:w="4410" w:type="dxa"/>
            <w:noWrap/>
            <w:hideMark/>
          </w:tcPr>
          <w:p w14:paraId="3FDE92D2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H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(F)]</w:t>
            </w:r>
          </w:p>
        </w:tc>
        <w:tc>
          <w:tcPr>
            <w:tcW w:w="1263" w:type="dxa"/>
            <w:noWrap/>
            <w:hideMark/>
          </w:tcPr>
          <w:p w14:paraId="58B36186" w14:textId="26071F11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4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4</w:t>
            </w:r>
          </w:p>
        </w:tc>
        <w:tc>
          <w:tcPr>
            <w:tcW w:w="1972" w:type="dxa"/>
            <w:noWrap/>
            <w:hideMark/>
          </w:tcPr>
          <w:p w14:paraId="74B12659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YP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F]</w:t>
            </w:r>
          </w:p>
        </w:tc>
      </w:tr>
      <w:tr w:rsidR="002F72D2" w:rsidRPr="002F72D2" w14:paraId="5103FF1B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1A515EEC" w14:textId="0E74801A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30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3</w:t>
            </w:r>
          </w:p>
        </w:tc>
        <w:tc>
          <w:tcPr>
            <w:tcW w:w="2790" w:type="dxa"/>
            <w:noWrap/>
            <w:hideMark/>
          </w:tcPr>
          <w:p w14:paraId="3EB33F14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FYIVL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]</w:t>
            </w:r>
          </w:p>
        </w:tc>
        <w:tc>
          <w:tcPr>
            <w:tcW w:w="1260" w:type="dxa"/>
            <w:noWrap/>
            <w:hideMark/>
          </w:tcPr>
          <w:p w14:paraId="7D87B6B5" w14:textId="3311324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27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4410" w:type="dxa"/>
            <w:noWrap/>
            <w:hideMark/>
          </w:tcPr>
          <w:p w14:paraId="5A7932CA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Q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]</w:t>
            </w:r>
          </w:p>
        </w:tc>
        <w:tc>
          <w:tcPr>
            <w:tcW w:w="1263" w:type="dxa"/>
            <w:noWrap/>
            <w:hideMark/>
          </w:tcPr>
          <w:p w14:paraId="769E6518" w14:textId="7A3F96CE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4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5</w:t>
            </w:r>
          </w:p>
        </w:tc>
        <w:tc>
          <w:tcPr>
            <w:tcW w:w="1972" w:type="dxa"/>
            <w:noWrap/>
            <w:hideMark/>
          </w:tcPr>
          <w:p w14:paraId="35993145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YP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F]</w:t>
            </w:r>
          </w:p>
        </w:tc>
      </w:tr>
      <w:tr w:rsidR="002F72D2" w:rsidRPr="002F72D2" w14:paraId="07996836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215E7CE3" w14:textId="5EE6401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32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2790" w:type="dxa"/>
            <w:noWrap/>
            <w:hideMark/>
          </w:tcPr>
          <w:p w14:paraId="40E9CE48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I]</w:t>
            </w:r>
            <w:proofErr w:type="spellStart"/>
            <w:r w:rsidRPr="002F72D2">
              <w:rPr>
                <w:rFonts w:cstheme="minorHAnsi"/>
              </w:rPr>
              <w:t>xxxxxxx</w:t>
            </w:r>
            <w:proofErr w:type="spellEnd"/>
            <w:r w:rsidRPr="002F72D2">
              <w:rPr>
                <w:rFonts w:cstheme="minorHAnsi"/>
              </w:rPr>
              <w:t>[W]</w:t>
            </w:r>
          </w:p>
        </w:tc>
        <w:tc>
          <w:tcPr>
            <w:tcW w:w="1260" w:type="dxa"/>
            <w:noWrap/>
            <w:hideMark/>
          </w:tcPr>
          <w:p w14:paraId="649B7460" w14:textId="6EB7A990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27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2</w:t>
            </w:r>
          </w:p>
        </w:tc>
        <w:tc>
          <w:tcPr>
            <w:tcW w:w="4410" w:type="dxa"/>
            <w:noWrap/>
            <w:hideMark/>
          </w:tcPr>
          <w:p w14:paraId="3ACC6702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FYILW]</w:t>
            </w:r>
          </w:p>
        </w:tc>
        <w:tc>
          <w:tcPr>
            <w:tcW w:w="1263" w:type="dxa"/>
            <w:noWrap/>
            <w:hideMark/>
          </w:tcPr>
          <w:p w14:paraId="4E98934A" w14:textId="74894F8C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4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6</w:t>
            </w:r>
          </w:p>
        </w:tc>
        <w:tc>
          <w:tcPr>
            <w:tcW w:w="1972" w:type="dxa"/>
            <w:noWrap/>
            <w:hideMark/>
          </w:tcPr>
          <w:p w14:paraId="4E57565F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P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F]</w:t>
            </w:r>
          </w:p>
        </w:tc>
      </w:tr>
      <w:tr w:rsidR="002F72D2" w:rsidRPr="002F72D2" w14:paraId="14C5DF6A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233F9019" w14:textId="1FDB2C69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66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2790" w:type="dxa"/>
            <w:noWrap/>
            <w:hideMark/>
          </w:tcPr>
          <w:p w14:paraId="5887D690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TV(APLIC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RK]</w:t>
            </w:r>
          </w:p>
        </w:tc>
        <w:tc>
          <w:tcPr>
            <w:tcW w:w="1260" w:type="dxa"/>
            <w:noWrap/>
            <w:hideMark/>
          </w:tcPr>
          <w:p w14:paraId="6E3F3717" w14:textId="747343A9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27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3</w:t>
            </w:r>
          </w:p>
        </w:tc>
        <w:tc>
          <w:tcPr>
            <w:tcW w:w="4410" w:type="dxa"/>
            <w:noWrap/>
            <w:hideMark/>
          </w:tcPr>
          <w:p w14:paraId="0A3152F6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F(RMWL)]</w:t>
            </w:r>
          </w:p>
        </w:tc>
        <w:tc>
          <w:tcPr>
            <w:tcW w:w="1263" w:type="dxa"/>
            <w:noWrap/>
            <w:hideMark/>
          </w:tcPr>
          <w:p w14:paraId="21486689" w14:textId="52BDB1A8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5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1</w:t>
            </w:r>
          </w:p>
        </w:tc>
        <w:tc>
          <w:tcPr>
            <w:tcW w:w="1972" w:type="dxa"/>
            <w:noWrap/>
            <w:hideMark/>
          </w:tcPr>
          <w:p w14:paraId="71924DF7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F]</w:t>
            </w:r>
          </w:p>
        </w:tc>
      </w:tr>
      <w:tr w:rsidR="002F72D2" w:rsidRPr="002F72D2" w14:paraId="4C43048E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0618A187" w14:textId="19FCF125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68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2790" w:type="dxa"/>
            <w:noWrap/>
            <w:hideMark/>
          </w:tcPr>
          <w:p w14:paraId="79F97E79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VT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RK]</w:t>
            </w:r>
          </w:p>
        </w:tc>
        <w:tc>
          <w:tcPr>
            <w:tcW w:w="1260" w:type="dxa"/>
            <w:noWrap/>
            <w:hideMark/>
          </w:tcPr>
          <w:p w14:paraId="7375DE44" w14:textId="5FDC42DB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27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4</w:t>
            </w:r>
          </w:p>
        </w:tc>
        <w:tc>
          <w:tcPr>
            <w:tcW w:w="4410" w:type="dxa"/>
            <w:noWrap/>
            <w:hideMark/>
          </w:tcPr>
          <w:p w14:paraId="0BDCCFB7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LF]</w:t>
            </w:r>
          </w:p>
        </w:tc>
        <w:tc>
          <w:tcPr>
            <w:tcW w:w="1263" w:type="dxa"/>
            <w:noWrap/>
            <w:hideMark/>
          </w:tcPr>
          <w:p w14:paraId="31196072" w14:textId="5255675A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5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2</w:t>
            </w:r>
          </w:p>
        </w:tc>
        <w:tc>
          <w:tcPr>
            <w:tcW w:w="1972" w:type="dxa"/>
            <w:noWrap/>
            <w:hideMark/>
          </w:tcPr>
          <w:p w14:paraId="3595BB66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F]</w:t>
            </w:r>
          </w:p>
        </w:tc>
      </w:tr>
      <w:tr w:rsidR="002F72D2" w:rsidRPr="002F72D2" w14:paraId="3C9013E1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4212A6E2" w14:textId="5756B9D4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68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2</w:t>
            </w:r>
          </w:p>
        </w:tc>
        <w:tc>
          <w:tcPr>
            <w:tcW w:w="2790" w:type="dxa"/>
            <w:noWrap/>
            <w:hideMark/>
          </w:tcPr>
          <w:p w14:paraId="60990A23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TV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VL]</w:t>
            </w:r>
          </w:p>
        </w:tc>
        <w:tc>
          <w:tcPr>
            <w:tcW w:w="1260" w:type="dxa"/>
            <w:noWrap/>
            <w:hideMark/>
          </w:tcPr>
          <w:p w14:paraId="6A26B8FA" w14:textId="3AAD912B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27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5</w:t>
            </w:r>
          </w:p>
        </w:tc>
        <w:tc>
          <w:tcPr>
            <w:tcW w:w="4410" w:type="dxa"/>
            <w:noWrap/>
            <w:hideMark/>
          </w:tcPr>
          <w:p w14:paraId="6A934DF9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FYRHK(MI)]</w:t>
            </w:r>
          </w:p>
        </w:tc>
        <w:tc>
          <w:tcPr>
            <w:tcW w:w="1263" w:type="dxa"/>
            <w:noWrap/>
            <w:hideMark/>
          </w:tcPr>
          <w:p w14:paraId="30232CAA" w14:textId="316AC20F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6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3</w:t>
            </w:r>
          </w:p>
        </w:tc>
        <w:tc>
          <w:tcPr>
            <w:tcW w:w="1972" w:type="dxa"/>
            <w:noWrap/>
            <w:hideMark/>
          </w:tcPr>
          <w:p w14:paraId="50753C1D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LP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</w:tr>
      <w:tr w:rsidR="002F72D2" w:rsidRPr="002F72D2" w14:paraId="7B249827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7E57756D" w14:textId="2F8EE38A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A*69</w:t>
            </w:r>
            <w:r w:rsidR="008F1D6D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2790" w:type="dxa"/>
            <w:noWrap/>
            <w:hideMark/>
          </w:tcPr>
          <w:p w14:paraId="7C40DCDE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VT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VL(MQ)]</w:t>
            </w:r>
          </w:p>
        </w:tc>
        <w:tc>
          <w:tcPr>
            <w:tcW w:w="1260" w:type="dxa"/>
            <w:noWrap/>
            <w:hideMark/>
          </w:tcPr>
          <w:p w14:paraId="5F661DAB" w14:textId="592E41AD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27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6</w:t>
            </w:r>
          </w:p>
        </w:tc>
        <w:tc>
          <w:tcPr>
            <w:tcW w:w="4410" w:type="dxa"/>
            <w:noWrap/>
            <w:hideMark/>
          </w:tcPr>
          <w:p w14:paraId="6B8D0E0C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  <w:tc>
          <w:tcPr>
            <w:tcW w:w="1263" w:type="dxa"/>
            <w:noWrap/>
            <w:hideMark/>
          </w:tcPr>
          <w:p w14:paraId="1D60D5E7" w14:textId="67A39589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6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4</w:t>
            </w:r>
          </w:p>
        </w:tc>
        <w:tc>
          <w:tcPr>
            <w:tcW w:w="1972" w:type="dxa"/>
            <w:noWrap/>
            <w:hideMark/>
          </w:tcPr>
          <w:p w14:paraId="26FAB5FE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Q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</w:tr>
      <w:tr w:rsidR="002F72D2" w:rsidRPr="002F72D2" w14:paraId="122E46F7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45EE09ED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57FFA961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0611D7BE" w14:textId="7DAE9FC5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27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7</w:t>
            </w:r>
          </w:p>
        </w:tc>
        <w:tc>
          <w:tcPr>
            <w:tcW w:w="4410" w:type="dxa"/>
            <w:noWrap/>
            <w:hideMark/>
          </w:tcPr>
          <w:p w14:paraId="758E3DE8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F]</w:t>
            </w:r>
          </w:p>
        </w:tc>
        <w:tc>
          <w:tcPr>
            <w:tcW w:w="1263" w:type="dxa"/>
            <w:noWrap/>
            <w:hideMark/>
          </w:tcPr>
          <w:p w14:paraId="6CE9DBB9" w14:textId="09AC8BAE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7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1</w:t>
            </w:r>
          </w:p>
        </w:tc>
        <w:tc>
          <w:tcPr>
            <w:tcW w:w="1972" w:type="dxa"/>
            <w:noWrap/>
            <w:hideMark/>
          </w:tcPr>
          <w:p w14:paraId="629F3E84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HK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]</w:t>
            </w:r>
          </w:p>
        </w:tc>
      </w:tr>
      <w:tr w:rsidR="002F72D2" w:rsidRPr="002F72D2" w14:paraId="66407FF5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1465329F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0953BCC8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6C7DEEEA" w14:textId="4E84D4DC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27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9</w:t>
            </w:r>
          </w:p>
        </w:tc>
        <w:tc>
          <w:tcPr>
            <w:tcW w:w="4410" w:type="dxa"/>
            <w:noWrap/>
            <w:hideMark/>
          </w:tcPr>
          <w:p w14:paraId="364371EE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VFIM]</w:t>
            </w:r>
          </w:p>
        </w:tc>
        <w:tc>
          <w:tcPr>
            <w:tcW w:w="1263" w:type="dxa"/>
            <w:noWrap/>
            <w:hideMark/>
          </w:tcPr>
          <w:p w14:paraId="54769917" w14:textId="3B773CB2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7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3</w:t>
            </w:r>
          </w:p>
        </w:tc>
        <w:tc>
          <w:tcPr>
            <w:tcW w:w="1972" w:type="dxa"/>
            <w:noWrap/>
            <w:hideMark/>
          </w:tcPr>
          <w:p w14:paraId="64DBFB31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YP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L]</w:t>
            </w:r>
          </w:p>
        </w:tc>
      </w:tr>
      <w:tr w:rsidR="002F72D2" w:rsidRPr="002F72D2" w14:paraId="7F140D25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5379CF31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030E67F1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5AB6338F" w14:textId="555A542B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27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10</w:t>
            </w:r>
          </w:p>
        </w:tc>
        <w:tc>
          <w:tcPr>
            <w:tcW w:w="4410" w:type="dxa"/>
            <w:noWrap/>
            <w:hideMark/>
          </w:tcPr>
          <w:p w14:paraId="1AE4D8D5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F]</w:t>
            </w:r>
          </w:p>
        </w:tc>
        <w:tc>
          <w:tcPr>
            <w:tcW w:w="1263" w:type="dxa"/>
            <w:noWrap/>
            <w:hideMark/>
          </w:tcPr>
          <w:p w14:paraId="585F32BA" w14:textId="68605220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7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4</w:t>
            </w:r>
          </w:p>
        </w:tc>
        <w:tc>
          <w:tcPr>
            <w:tcW w:w="1972" w:type="dxa"/>
            <w:noWrap/>
            <w:hideMark/>
          </w:tcPr>
          <w:p w14:paraId="5729F11F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Q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M]</w:t>
            </w:r>
          </w:p>
        </w:tc>
      </w:tr>
      <w:tr w:rsidR="002F72D2" w:rsidRPr="002F72D2" w14:paraId="4EC546DE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3F49514F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7AC109C1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5AA02AF2" w14:textId="5FD834A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35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4410" w:type="dxa"/>
            <w:noWrap/>
            <w:hideMark/>
          </w:tcPr>
          <w:p w14:paraId="4D9C6D3D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P(AVYRD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FMLI]</w:t>
            </w:r>
          </w:p>
        </w:tc>
        <w:tc>
          <w:tcPr>
            <w:tcW w:w="1263" w:type="dxa"/>
            <w:noWrap/>
            <w:hideMark/>
          </w:tcPr>
          <w:p w14:paraId="0517A983" w14:textId="523B912E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7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5</w:t>
            </w:r>
          </w:p>
        </w:tc>
        <w:tc>
          <w:tcPr>
            <w:tcW w:w="1972" w:type="dxa"/>
            <w:noWrap/>
            <w:hideMark/>
          </w:tcPr>
          <w:p w14:paraId="77CEACBA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Q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]</w:t>
            </w:r>
          </w:p>
        </w:tc>
      </w:tr>
      <w:tr w:rsidR="002F72D2" w:rsidRPr="002F72D2" w14:paraId="057C3B5C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013C90B0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0B8761D8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63C14DE5" w14:textId="2070BF6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35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3</w:t>
            </w:r>
          </w:p>
        </w:tc>
        <w:tc>
          <w:tcPr>
            <w:tcW w:w="4410" w:type="dxa"/>
            <w:noWrap/>
            <w:hideMark/>
          </w:tcPr>
          <w:p w14:paraId="09D638E7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P(MILFVA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ML(F)]</w:t>
            </w:r>
          </w:p>
        </w:tc>
        <w:tc>
          <w:tcPr>
            <w:tcW w:w="1263" w:type="dxa"/>
            <w:noWrap/>
            <w:hideMark/>
          </w:tcPr>
          <w:p w14:paraId="7A51A485" w14:textId="523D7FB4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7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6</w:t>
            </w:r>
          </w:p>
        </w:tc>
        <w:tc>
          <w:tcPr>
            <w:tcW w:w="1972" w:type="dxa"/>
            <w:noWrap/>
            <w:hideMark/>
          </w:tcPr>
          <w:p w14:paraId="292181C5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HK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]</w:t>
            </w:r>
          </w:p>
        </w:tc>
      </w:tr>
      <w:tr w:rsidR="002F72D2" w:rsidRPr="002F72D2" w14:paraId="59C8CF4F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09FDF544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6EB6F80F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7C5746CA" w14:textId="18EAD906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35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5</w:t>
            </w:r>
          </w:p>
        </w:tc>
        <w:tc>
          <w:tcPr>
            <w:tcW w:w="4410" w:type="dxa"/>
            <w:noWrap/>
            <w:hideMark/>
          </w:tcPr>
          <w:p w14:paraId="3B43B097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P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F]</w:t>
            </w:r>
          </w:p>
        </w:tc>
        <w:tc>
          <w:tcPr>
            <w:tcW w:w="1263" w:type="dxa"/>
            <w:noWrap/>
            <w:hideMark/>
          </w:tcPr>
          <w:p w14:paraId="2EDA586A" w14:textId="1C590F1C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7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7</w:t>
            </w:r>
          </w:p>
        </w:tc>
        <w:tc>
          <w:tcPr>
            <w:tcW w:w="1972" w:type="dxa"/>
            <w:noWrap/>
            <w:hideMark/>
          </w:tcPr>
          <w:p w14:paraId="097E9FE5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HK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L]</w:t>
            </w:r>
          </w:p>
        </w:tc>
      </w:tr>
      <w:tr w:rsidR="002F72D2" w:rsidRPr="002F72D2" w14:paraId="4DC53997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07C5EF9B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4F85C1FC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596FAE9F" w14:textId="5F355022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37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4410" w:type="dxa"/>
            <w:noWrap/>
            <w:hideMark/>
          </w:tcPr>
          <w:p w14:paraId="2C8AEDF1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DE(HPGSL)]</w:t>
            </w:r>
            <w:proofErr w:type="spellStart"/>
            <w:r w:rsidRPr="002F72D2">
              <w:rPr>
                <w:rFonts w:cstheme="minorHAnsi"/>
              </w:rPr>
              <w:t>xxxxx</w:t>
            </w:r>
            <w:proofErr w:type="spellEnd"/>
            <w:r w:rsidRPr="002F72D2">
              <w:rPr>
                <w:rFonts w:cstheme="minorHAnsi"/>
              </w:rPr>
              <w:t>[FML(QKYL)][IL(TENDQGH)]</w:t>
            </w:r>
          </w:p>
        </w:tc>
        <w:tc>
          <w:tcPr>
            <w:tcW w:w="1263" w:type="dxa"/>
            <w:noWrap/>
            <w:hideMark/>
          </w:tcPr>
          <w:p w14:paraId="68D70AC5" w14:textId="1FA55C2C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7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8</w:t>
            </w:r>
          </w:p>
        </w:tc>
        <w:tc>
          <w:tcPr>
            <w:tcW w:w="1972" w:type="dxa"/>
            <w:noWrap/>
            <w:hideMark/>
          </w:tcPr>
          <w:p w14:paraId="1CC507B4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Q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L]</w:t>
            </w:r>
          </w:p>
        </w:tc>
      </w:tr>
      <w:tr w:rsidR="002F72D2" w:rsidRPr="002F72D2" w14:paraId="56101E0D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223F2E59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6CE1D3A9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2E81F79A" w14:textId="2BB48228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39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4410" w:type="dxa"/>
            <w:noWrap/>
            <w:hideMark/>
          </w:tcPr>
          <w:p w14:paraId="4B049680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H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(VIM)]</w:t>
            </w:r>
          </w:p>
        </w:tc>
        <w:tc>
          <w:tcPr>
            <w:tcW w:w="1263" w:type="dxa"/>
            <w:noWrap/>
            <w:hideMark/>
          </w:tcPr>
          <w:p w14:paraId="0A0E9840" w14:textId="25CDC3E6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7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9</w:t>
            </w:r>
          </w:p>
        </w:tc>
        <w:tc>
          <w:tcPr>
            <w:tcW w:w="1972" w:type="dxa"/>
            <w:noWrap/>
            <w:hideMark/>
          </w:tcPr>
          <w:p w14:paraId="6CF38A5E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HK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L]</w:t>
            </w:r>
          </w:p>
        </w:tc>
      </w:tr>
      <w:tr w:rsidR="002F72D2" w:rsidRPr="002F72D2" w14:paraId="1A76CAFC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435DB3C3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7CC60DE9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5510AE30" w14:textId="2526FE95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39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2</w:t>
            </w:r>
          </w:p>
        </w:tc>
        <w:tc>
          <w:tcPr>
            <w:tcW w:w="4410" w:type="dxa"/>
            <w:noWrap/>
            <w:hideMark/>
          </w:tcPr>
          <w:p w14:paraId="7BF73BBA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KQ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(FM)]</w:t>
            </w:r>
          </w:p>
        </w:tc>
        <w:tc>
          <w:tcPr>
            <w:tcW w:w="1263" w:type="dxa"/>
            <w:noWrap/>
            <w:hideMark/>
          </w:tcPr>
          <w:p w14:paraId="56BB5C09" w14:textId="61E12612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7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10</w:t>
            </w:r>
          </w:p>
        </w:tc>
        <w:tc>
          <w:tcPr>
            <w:tcW w:w="1972" w:type="dxa"/>
            <w:noWrap/>
            <w:hideMark/>
          </w:tcPr>
          <w:p w14:paraId="6CC69CB5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YP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FWY]</w:t>
            </w:r>
          </w:p>
        </w:tc>
      </w:tr>
      <w:tr w:rsidR="002F72D2" w:rsidRPr="002F72D2" w14:paraId="0C7D3BD1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5A55E981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2CEBF067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72726087" w14:textId="7DB64F6A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39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9</w:t>
            </w:r>
          </w:p>
        </w:tc>
        <w:tc>
          <w:tcPr>
            <w:tcW w:w="4410" w:type="dxa"/>
            <w:noWrap/>
            <w:hideMark/>
          </w:tcPr>
          <w:p w14:paraId="28EE1554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H(P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F]</w:t>
            </w:r>
          </w:p>
        </w:tc>
        <w:tc>
          <w:tcPr>
            <w:tcW w:w="1263" w:type="dxa"/>
            <w:noWrap/>
            <w:hideMark/>
          </w:tcPr>
          <w:p w14:paraId="50B4FBC6" w14:textId="157E6060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7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11</w:t>
            </w:r>
          </w:p>
        </w:tc>
        <w:tc>
          <w:tcPr>
            <w:tcW w:w="1972" w:type="dxa"/>
            <w:noWrap/>
            <w:hideMark/>
          </w:tcPr>
          <w:p w14:paraId="4A2BC6FA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M]</w:t>
            </w:r>
          </w:p>
        </w:tc>
      </w:tr>
      <w:tr w:rsidR="002F72D2" w:rsidRPr="002F72D2" w14:paraId="49709967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3B6C6FFB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4A10CCB8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018A9533" w14:textId="36B284D5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40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4410" w:type="dxa"/>
            <w:noWrap/>
            <w:hideMark/>
          </w:tcPr>
          <w:p w14:paraId="3C8A7DA6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E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  <w:tc>
          <w:tcPr>
            <w:tcW w:w="1263" w:type="dxa"/>
            <w:noWrap/>
            <w:hideMark/>
          </w:tcPr>
          <w:p w14:paraId="28032505" w14:textId="2C440291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7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12</w:t>
            </w:r>
          </w:p>
        </w:tc>
        <w:tc>
          <w:tcPr>
            <w:tcW w:w="1972" w:type="dxa"/>
            <w:noWrap/>
            <w:hideMark/>
          </w:tcPr>
          <w:p w14:paraId="1BAFFC59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M]</w:t>
            </w:r>
          </w:p>
        </w:tc>
      </w:tr>
      <w:tr w:rsidR="002F72D2" w:rsidRPr="002F72D2" w14:paraId="46789C37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7FB9F1A9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1B78DA28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0655EA74" w14:textId="5DF929A4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40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2</w:t>
            </w:r>
          </w:p>
        </w:tc>
        <w:tc>
          <w:tcPr>
            <w:tcW w:w="4410" w:type="dxa"/>
            <w:noWrap/>
            <w:hideMark/>
          </w:tcPr>
          <w:p w14:paraId="29102747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E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IAVL]</w:t>
            </w:r>
          </w:p>
        </w:tc>
        <w:tc>
          <w:tcPr>
            <w:tcW w:w="1263" w:type="dxa"/>
            <w:noWrap/>
            <w:hideMark/>
          </w:tcPr>
          <w:p w14:paraId="6BBF9F0A" w14:textId="48233749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8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1</w:t>
            </w:r>
          </w:p>
        </w:tc>
        <w:tc>
          <w:tcPr>
            <w:tcW w:w="1972" w:type="dxa"/>
            <w:noWrap/>
            <w:hideMark/>
          </w:tcPr>
          <w:p w14:paraId="31453114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M]</w:t>
            </w:r>
          </w:p>
        </w:tc>
      </w:tr>
      <w:tr w:rsidR="002F72D2" w:rsidRPr="002F72D2" w14:paraId="77C962A9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1C0DBC8E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56074D81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7135375C" w14:textId="1552935A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40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6</w:t>
            </w:r>
          </w:p>
        </w:tc>
        <w:tc>
          <w:tcPr>
            <w:tcW w:w="4410" w:type="dxa"/>
            <w:noWrap/>
            <w:hideMark/>
          </w:tcPr>
          <w:p w14:paraId="2199BB09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E(P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V(AP)]</w:t>
            </w:r>
          </w:p>
        </w:tc>
        <w:tc>
          <w:tcPr>
            <w:tcW w:w="1263" w:type="dxa"/>
            <w:noWrap/>
            <w:hideMark/>
          </w:tcPr>
          <w:p w14:paraId="21A9106D" w14:textId="0A0CD7B8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8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2</w:t>
            </w:r>
          </w:p>
        </w:tc>
        <w:tc>
          <w:tcPr>
            <w:tcW w:w="1972" w:type="dxa"/>
            <w:noWrap/>
            <w:hideMark/>
          </w:tcPr>
          <w:p w14:paraId="6DE7FC5D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M]</w:t>
            </w:r>
          </w:p>
        </w:tc>
      </w:tr>
      <w:tr w:rsidR="002F72D2" w:rsidRPr="002F72D2" w14:paraId="07031F37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03DAD660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7D5EC06B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3708B4C5" w14:textId="50E7DF04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42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4410" w:type="dxa"/>
            <w:noWrap/>
            <w:hideMark/>
          </w:tcPr>
          <w:p w14:paraId="640BB29F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P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  <w:tc>
          <w:tcPr>
            <w:tcW w:w="1263" w:type="dxa"/>
            <w:noWrap/>
            <w:hideMark/>
          </w:tcPr>
          <w:p w14:paraId="2FD05B6C" w14:textId="29BC6C69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8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3</w:t>
            </w:r>
          </w:p>
        </w:tc>
        <w:tc>
          <w:tcPr>
            <w:tcW w:w="1972" w:type="dxa"/>
            <w:noWrap/>
            <w:hideMark/>
          </w:tcPr>
          <w:p w14:paraId="67501A05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M]</w:t>
            </w:r>
          </w:p>
        </w:tc>
      </w:tr>
      <w:tr w:rsidR="002F72D2" w:rsidRPr="002F72D2" w14:paraId="24109766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1DD13BF4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7EF5B13D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329D7ACE" w14:textId="134435AA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44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2</w:t>
            </w:r>
          </w:p>
        </w:tc>
        <w:tc>
          <w:tcPr>
            <w:tcW w:w="4410" w:type="dxa"/>
            <w:noWrap/>
            <w:hideMark/>
          </w:tcPr>
          <w:p w14:paraId="5E7CFE3C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E(MILD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FY]</w:t>
            </w:r>
          </w:p>
        </w:tc>
        <w:tc>
          <w:tcPr>
            <w:tcW w:w="1263" w:type="dxa"/>
            <w:noWrap/>
            <w:hideMark/>
          </w:tcPr>
          <w:p w14:paraId="7C3235FC" w14:textId="3C97C552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8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4</w:t>
            </w:r>
          </w:p>
        </w:tc>
        <w:tc>
          <w:tcPr>
            <w:tcW w:w="1972" w:type="dxa"/>
            <w:noWrap/>
            <w:hideMark/>
          </w:tcPr>
          <w:p w14:paraId="2D4DFDDB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M]</w:t>
            </w:r>
          </w:p>
        </w:tc>
      </w:tr>
      <w:tr w:rsidR="002F72D2" w:rsidRPr="002F72D2" w14:paraId="308AD8B3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2B8CD98E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5582EA96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1A6E59B5" w14:textId="701CF6C9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44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3</w:t>
            </w:r>
          </w:p>
        </w:tc>
        <w:tc>
          <w:tcPr>
            <w:tcW w:w="4410" w:type="dxa"/>
            <w:noWrap/>
            <w:hideMark/>
          </w:tcPr>
          <w:p w14:paraId="167426BC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E(MILVD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F]</w:t>
            </w:r>
          </w:p>
        </w:tc>
        <w:tc>
          <w:tcPr>
            <w:tcW w:w="1263" w:type="dxa"/>
            <w:noWrap/>
            <w:hideMark/>
          </w:tcPr>
          <w:p w14:paraId="00FEB3B2" w14:textId="2579B814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8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5</w:t>
            </w:r>
          </w:p>
        </w:tc>
        <w:tc>
          <w:tcPr>
            <w:tcW w:w="1972" w:type="dxa"/>
            <w:noWrap/>
            <w:hideMark/>
          </w:tcPr>
          <w:p w14:paraId="46406C62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M]</w:t>
            </w:r>
          </w:p>
        </w:tc>
      </w:tr>
      <w:tr w:rsidR="002F72D2" w:rsidRPr="002F72D2" w14:paraId="522A196F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59A81BF3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214519B6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72F82C30" w14:textId="1C24B811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46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4410" w:type="dxa"/>
            <w:noWrap/>
            <w:hideMark/>
          </w:tcPr>
          <w:p w14:paraId="35C41BCF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M(I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YF]</w:t>
            </w:r>
          </w:p>
        </w:tc>
        <w:tc>
          <w:tcPr>
            <w:tcW w:w="1263" w:type="dxa"/>
            <w:noWrap/>
            <w:hideMark/>
          </w:tcPr>
          <w:p w14:paraId="3F6B9D1B" w14:textId="49979036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08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6</w:t>
            </w:r>
          </w:p>
        </w:tc>
        <w:tc>
          <w:tcPr>
            <w:tcW w:w="1972" w:type="dxa"/>
            <w:noWrap/>
            <w:hideMark/>
          </w:tcPr>
          <w:p w14:paraId="1E76E489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M]</w:t>
            </w:r>
          </w:p>
        </w:tc>
      </w:tr>
      <w:tr w:rsidR="002F72D2" w:rsidRPr="002F72D2" w14:paraId="28EBBC1E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341EA3F9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16854979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12605B69" w14:textId="250B8A56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48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4410" w:type="dxa"/>
            <w:noWrap/>
            <w:hideMark/>
          </w:tcPr>
          <w:p w14:paraId="159F8451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QK(M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  <w:tc>
          <w:tcPr>
            <w:tcW w:w="1263" w:type="dxa"/>
            <w:noWrap/>
            <w:hideMark/>
          </w:tcPr>
          <w:p w14:paraId="23A3E19B" w14:textId="56844341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12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2</w:t>
            </w:r>
          </w:p>
        </w:tc>
        <w:tc>
          <w:tcPr>
            <w:tcW w:w="1972" w:type="dxa"/>
            <w:noWrap/>
            <w:hideMark/>
          </w:tcPr>
          <w:p w14:paraId="6112CA67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FWY]</w:t>
            </w:r>
          </w:p>
        </w:tc>
      </w:tr>
      <w:tr w:rsidR="002F72D2" w:rsidRPr="002F72D2" w14:paraId="2B739289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769C978C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706ECF17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660BA1A9" w14:textId="3CCB01A3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51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4410" w:type="dxa"/>
            <w:noWrap/>
            <w:hideMark/>
          </w:tcPr>
          <w:p w14:paraId="6745B76B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PG(WF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VI(WMVL)]</w:t>
            </w:r>
          </w:p>
        </w:tc>
        <w:tc>
          <w:tcPr>
            <w:tcW w:w="1263" w:type="dxa"/>
            <w:noWrap/>
            <w:hideMark/>
          </w:tcPr>
          <w:p w14:paraId="789A7AB4" w14:textId="2B14F413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12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3</w:t>
            </w:r>
          </w:p>
        </w:tc>
        <w:tc>
          <w:tcPr>
            <w:tcW w:w="1972" w:type="dxa"/>
            <w:noWrap/>
            <w:hideMark/>
          </w:tcPr>
          <w:p w14:paraId="59624EBD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FWY]</w:t>
            </w:r>
          </w:p>
        </w:tc>
      </w:tr>
      <w:tr w:rsidR="002F72D2" w:rsidRPr="002F72D2" w14:paraId="0EC9EF74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0BC95E80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473B07FA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3EADD37E" w14:textId="2524F422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51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2</w:t>
            </w:r>
          </w:p>
        </w:tc>
        <w:tc>
          <w:tcPr>
            <w:tcW w:w="4410" w:type="dxa"/>
            <w:noWrap/>
            <w:hideMark/>
          </w:tcPr>
          <w:p w14:paraId="2D97622A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PG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IV]</w:t>
            </w:r>
          </w:p>
        </w:tc>
        <w:tc>
          <w:tcPr>
            <w:tcW w:w="1263" w:type="dxa"/>
            <w:noWrap/>
            <w:hideMark/>
          </w:tcPr>
          <w:p w14:paraId="239DB37C" w14:textId="5DE4401D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12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4</w:t>
            </w:r>
          </w:p>
        </w:tc>
        <w:tc>
          <w:tcPr>
            <w:tcW w:w="1972" w:type="dxa"/>
            <w:noWrap/>
            <w:hideMark/>
          </w:tcPr>
          <w:p w14:paraId="73FB67CC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</w:tr>
      <w:tr w:rsidR="002F72D2" w:rsidRPr="002F72D2" w14:paraId="1457977D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73F3EFCE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7043BAA7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715C8C94" w14:textId="5C86AB39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51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3</w:t>
            </w:r>
          </w:p>
        </w:tc>
        <w:tc>
          <w:tcPr>
            <w:tcW w:w="4410" w:type="dxa"/>
            <w:noWrap/>
            <w:hideMark/>
          </w:tcPr>
          <w:p w14:paraId="068A09F9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PG(FW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VIF]</w:t>
            </w:r>
          </w:p>
        </w:tc>
        <w:tc>
          <w:tcPr>
            <w:tcW w:w="1263" w:type="dxa"/>
            <w:noWrap/>
            <w:hideMark/>
          </w:tcPr>
          <w:p w14:paraId="78AD40D6" w14:textId="187C6FC1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12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5</w:t>
            </w:r>
          </w:p>
        </w:tc>
        <w:tc>
          <w:tcPr>
            <w:tcW w:w="1972" w:type="dxa"/>
            <w:noWrap/>
            <w:hideMark/>
          </w:tcPr>
          <w:p w14:paraId="299D5877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</w:tr>
      <w:tr w:rsidR="002F72D2" w:rsidRPr="002F72D2" w14:paraId="09E01774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7F5B4A1B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6C36FABF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143E64DB" w14:textId="69EA9ABD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53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4410" w:type="dxa"/>
            <w:noWrap/>
            <w:hideMark/>
          </w:tcPr>
          <w:p w14:paraId="38AFD597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P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WFL]</w:t>
            </w:r>
          </w:p>
        </w:tc>
        <w:tc>
          <w:tcPr>
            <w:tcW w:w="1263" w:type="dxa"/>
            <w:noWrap/>
            <w:hideMark/>
          </w:tcPr>
          <w:p w14:paraId="4CA1C5E4" w14:textId="78D80312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12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6</w:t>
            </w:r>
          </w:p>
        </w:tc>
        <w:tc>
          <w:tcPr>
            <w:tcW w:w="1972" w:type="dxa"/>
            <w:noWrap/>
            <w:hideMark/>
          </w:tcPr>
          <w:p w14:paraId="753192F8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FWY]</w:t>
            </w:r>
          </w:p>
        </w:tc>
      </w:tr>
      <w:tr w:rsidR="002F72D2" w:rsidRPr="002F72D2" w14:paraId="4C500B4B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74F06B38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464E3862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41D5D6F3" w14:textId="4F6DD433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56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4410" w:type="dxa"/>
            <w:noWrap/>
            <w:hideMark/>
          </w:tcPr>
          <w:p w14:paraId="43A40FD4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P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A(L)]</w:t>
            </w:r>
          </w:p>
        </w:tc>
        <w:tc>
          <w:tcPr>
            <w:tcW w:w="1263" w:type="dxa"/>
            <w:noWrap/>
            <w:hideMark/>
          </w:tcPr>
          <w:p w14:paraId="080012E8" w14:textId="11FAC014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14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2</w:t>
            </w:r>
          </w:p>
        </w:tc>
        <w:tc>
          <w:tcPr>
            <w:tcW w:w="1972" w:type="dxa"/>
            <w:noWrap/>
            <w:hideMark/>
          </w:tcPr>
          <w:p w14:paraId="05E20E6C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YP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FWY]</w:t>
            </w:r>
          </w:p>
        </w:tc>
      </w:tr>
      <w:tr w:rsidR="002F72D2" w:rsidRPr="002F72D2" w14:paraId="026F4345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35CE0FB8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3D3DC6A8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05FAF972" w14:textId="789D82FC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57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4410" w:type="dxa"/>
            <w:noWrap/>
            <w:hideMark/>
          </w:tcPr>
          <w:p w14:paraId="084038CC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TS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FWY]</w:t>
            </w:r>
          </w:p>
        </w:tc>
        <w:tc>
          <w:tcPr>
            <w:tcW w:w="1263" w:type="dxa"/>
            <w:noWrap/>
            <w:hideMark/>
          </w:tcPr>
          <w:p w14:paraId="22CFAE4C" w14:textId="5BA78087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14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3</w:t>
            </w:r>
          </w:p>
        </w:tc>
        <w:tc>
          <w:tcPr>
            <w:tcW w:w="1972" w:type="dxa"/>
            <w:noWrap/>
            <w:hideMark/>
          </w:tcPr>
          <w:p w14:paraId="145E5854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YP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FWY]</w:t>
            </w:r>
          </w:p>
        </w:tc>
      </w:tr>
      <w:tr w:rsidR="002F72D2" w:rsidRPr="002F72D2" w14:paraId="1CB66FB2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01745CC0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6816EB72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52536001" w14:textId="1106B84A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57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2</w:t>
            </w:r>
          </w:p>
        </w:tc>
        <w:tc>
          <w:tcPr>
            <w:tcW w:w="4410" w:type="dxa"/>
            <w:noWrap/>
            <w:hideMark/>
          </w:tcPr>
          <w:p w14:paraId="6396ED2A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TS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FW]</w:t>
            </w:r>
          </w:p>
        </w:tc>
        <w:tc>
          <w:tcPr>
            <w:tcW w:w="1263" w:type="dxa"/>
            <w:noWrap/>
            <w:hideMark/>
          </w:tcPr>
          <w:p w14:paraId="30154631" w14:textId="43FA9CE6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14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4</w:t>
            </w:r>
          </w:p>
        </w:tc>
        <w:tc>
          <w:tcPr>
            <w:tcW w:w="1972" w:type="dxa"/>
            <w:noWrap/>
            <w:hideMark/>
          </w:tcPr>
          <w:p w14:paraId="3B3288CA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YP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FWY]</w:t>
            </w:r>
          </w:p>
        </w:tc>
      </w:tr>
      <w:tr w:rsidR="002F72D2" w:rsidRPr="002F72D2" w14:paraId="34E9C23A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1DE7CFFD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6122EBF5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13C3080C" w14:textId="0081D3A2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58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4410" w:type="dxa"/>
            <w:noWrap/>
            <w:hideMark/>
          </w:tcPr>
          <w:p w14:paraId="3C18795E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ST(G)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FW(Y)]</w:t>
            </w:r>
          </w:p>
        </w:tc>
        <w:tc>
          <w:tcPr>
            <w:tcW w:w="1263" w:type="dxa"/>
            <w:noWrap/>
            <w:hideMark/>
          </w:tcPr>
          <w:p w14:paraId="11F4F028" w14:textId="006205F1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15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2</w:t>
            </w:r>
          </w:p>
        </w:tc>
        <w:tc>
          <w:tcPr>
            <w:tcW w:w="1972" w:type="dxa"/>
            <w:noWrap/>
            <w:hideMark/>
          </w:tcPr>
          <w:p w14:paraId="7CADDC4F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MYF]</w:t>
            </w:r>
          </w:p>
        </w:tc>
      </w:tr>
      <w:tr w:rsidR="002F72D2" w:rsidRPr="002F72D2" w14:paraId="57CFDBCA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06CD0AE8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032825F9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36458412" w14:textId="7FE652B3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58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2</w:t>
            </w:r>
          </w:p>
        </w:tc>
        <w:tc>
          <w:tcPr>
            <w:tcW w:w="4410" w:type="dxa"/>
            <w:noWrap/>
            <w:hideMark/>
          </w:tcPr>
          <w:p w14:paraId="23E86C60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ST]xxx[R]xx[F]</w:t>
            </w:r>
          </w:p>
        </w:tc>
        <w:tc>
          <w:tcPr>
            <w:tcW w:w="1263" w:type="dxa"/>
            <w:noWrap/>
            <w:hideMark/>
          </w:tcPr>
          <w:p w14:paraId="26927472" w14:textId="4B8A8E9F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15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3</w:t>
            </w:r>
          </w:p>
        </w:tc>
        <w:tc>
          <w:tcPr>
            <w:tcW w:w="1972" w:type="dxa"/>
            <w:noWrap/>
            <w:hideMark/>
          </w:tcPr>
          <w:p w14:paraId="5B89FD86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MYF]</w:t>
            </w:r>
          </w:p>
        </w:tc>
      </w:tr>
      <w:tr w:rsidR="002F72D2" w:rsidRPr="002F72D2" w14:paraId="777C66EE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5C2FB39E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2D0A8912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083934C2" w14:textId="38B91FEF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73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4410" w:type="dxa"/>
            <w:noWrap/>
            <w:hideMark/>
          </w:tcPr>
          <w:p w14:paraId="15A9B951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P]</w:t>
            </w:r>
          </w:p>
        </w:tc>
        <w:tc>
          <w:tcPr>
            <w:tcW w:w="1263" w:type="dxa"/>
            <w:noWrap/>
            <w:hideMark/>
          </w:tcPr>
          <w:p w14:paraId="2B370CCD" w14:textId="1D8E39B7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15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4</w:t>
            </w:r>
          </w:p>
        </w:tc>
        <w:tc>
          <w:tcPr>
            <w:tcW w:w="1972" w:type="dxa"/>
            <w:noWrap/>
            <w:hideMark/>
          </w:tcPr>
          <w:p w14:paraId="79F2ED09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</w:tr>
      <w:tr w:rsidR="002F72D2" w:rsidRPr="002F72D2" w14:paraId="51F30CCE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7A85B19E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75FBEFA9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5D260A92" w14:textId="3042AEA2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78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4410" w:type="dxa"/>
            <w:noWrap/>
            <w:hideMark/>
          </w:tcPr>
          <w:p w14:paraId="17707DB3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PAG]</w:t>
            </w:r>
            <w:proofErr w:type="spellStart"/>
            <w:r w:rsidRPr="002F72D2">
              <w:rPr>
                <w:rFonts w:cstheme="minorHAnsi"/>
              </w:rPr>
              <w:t>xxxxx</w:t>
            </w:r>
            <w:proofErr w:type="spellEnd"/>
            <w:r w:rsidRPr="002F72D2">
              <w:rPr>
                <w:rFonts w:cstheme="minorHAnsi"/>
              </w:rPr>
              <w:t>[A(KS)]x</w:t>
            </w:r>
          </w:p>
        </w:tc>
        <w:tc>
          <w:tcPr>
            <w:tcW w:w="1263" w:type="dxa"/>
            <w:noWrap/>
            <w:hideMark/>
          </w:tcPr>
          <w:p w14:paraId="5192FCC4" w14:textId="7448DC12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15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5</w:t>
            </w:r>
          </w:p>
        </w:tc>
        <w:tc>
          <w:tcPr>
            <w:tcW w:w="1972" w:type="dxa"/>
            <w:noWrap/>
            <w:hideMark/>
          </w:tcPr>
          <w:p w14:paraId="0EF7C2A6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</w:tr>
      <w:tr w:rsidR="002F72D2" w:rsidRPr="002F72D2" w14:paraId="30553ED0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743F2502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357BA654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63A8ADDE" w14:textId="16CA230D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B*81</w:t>
            </w:r>
            <w:r w:rsidR="00B41F6C">
              <w:rPr>
                <w:rFonts w:cstheme="minorHAnsi"/>
              </w:rPr>
              <w:t>:</w:t>
            </w:r>
            <w:r w:rsidRPr="002F72D2">
              <w:rPr>
                <w:rFonts w:cstheme="minorHAnsi"/>
              </w:rPr>
              <w:t>01</w:t>
            </w:r>
          </w:p>
        </w:tc>
        <w:tc>
          <w:tcPr>
            <w:tcW w:w="4410" w:type="dxa"/>
            <w:noWrap/>
            <w:hideMark/>
          </w:tcPr>
          <w:p w14:paraId="5923172E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P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  <w:tc>
          <w:tcPr>
            <w:tcW w:w="1263" w:type="dxa"/>
            <w:noWrap/>
            <w:hideMark/>
          </w:tcPr>
          <w:p w14:paraId="323D3161" w14:textId="2A2FA064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15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6</w:t>
            </w:r>
          </w:p>
        </w:tc>
        <w:tc>
          <w:tcPr>
            <w:tcW w:w="1972" w:type="dxa"/>
            <w:noWrap/>
            <w:hideMark/>
          </w:tcPr>
          <w:p w14:paraId="709C1EC4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M]</w:t>
            </w:r>
          </w:p>
        </w:tc>
      </w:tr>
      <w:tr w:rsidR="002F72D2" w:rsidRPr="002F72D2" w14:paraId="2B0B4603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515783E8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256C4D06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46D3AEAE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4410" w:type="dxa"/>
            <w:noWrap/>
            <w:hideMark/>
          </w:tcPr>
          <w:p w14:paraId="41E11856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3" w:type="dxa"/>
            <w:noWrap/>
            <w:hideMark/>
          </w:tcPr>
          <w:p w14:paraId="736F6DE3" w14:textId="0028EDEE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15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7</w:t>
            </w:r>
          </w:p>
        </w:tc>
        <w:tc>
          <w:tcPr>
            <w:tcW w:w="1972" w:type="dxa"/>
            <w:noWrap/>
            <w:hideMark/>
          </w:tcPr>
          <w:p w14:paraId="14D784B8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MY]</w:t>
            </w:r>
          </w:p>
        </w:tc>
      </w:tr>
      <w:tr w:rsidR="002F72D2" w:rsidRPr="002F72D2" w14:paraId="616E63E0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6A899949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3BCA6833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5F0C4ED5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4410" w:type="dxa"/>
            <w:noWrap/>
            <w:hideMark/>
          </w:tcPr>
          <w:p w14:paraId="76392734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3" w:type="dxa"/>
            <w:noWrap/>
            <w:hideMark/>
          </w:tcPr>
          <w:p w14:paraId="09A1F054" w14:textId="3D3C6F85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16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1</w:t>
            </w:r>
          </w:p>
        </w:tc>
        <w:tc>
          <w:tcPr>
            <w:tcW w:w="1972" w:type="dxa"/>
            <w:noWrap/>
            <w:hideMark/>
          </w:tcPr>
          <w:p w14:paraId="248D7280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FWY]</w:t>
            </w:r>
          </w:p>
        </w:tc>
      </w:tr>
      <w:tr w:rsidR="002F72D2" w:rsidRPr="002F72D2" w14:paraId="70F70962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62FA7E3C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3EC9B949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5BD5F82A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4410" w:type="dxa"/>
            <w:noWrap/>
            <w:hideMark/>
          </w:tcPr>
          <w:p w14:paraId="3A9E4A82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3" w:type="dxa"/>
            <w:noWrap/>
            <w:hideMark/>
          </w:tcPr>
          <w:p w14:paraId="659D429A" w14:textId="528F13AA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16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2</w:t>
            </w:r>
          </w:p>
        </w:tc>
        <w:tc>
          <w:tcPr>
            <w:tcW w:w="1972" w:type="dxa"/>
            <w:noWrap/>
            <w:hideMark/>
          </w:tcPr>
          <w:p w14:paraId="5D1104EE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</w:tr>
      <w:tr w:rsidR="002F72D2" w:rsidRPr="002F72D2" w14:paraId="3B14D701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502FD628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5637A98D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30706B14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4410" w:type="dxa"/>
            <w:noWrap/>
            <w:hideMark/>
          </w:tcPr>
          <w:p w14:paraId="63C8A479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3" w:type="dxa"/>
            <w:noWrap/>
            <w:hideMark/>
          </w:tcPr>
          <w:p w14:paraId="235A975E" w14:textId="55F23A85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16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4</w:t>
            </w:r>
          </w:p>
        </w:tc>
        <w:tc>
          <w:tcPr>
            <w:tcW w:w="1972" w:type="dxa"/>
            <w:noWrap/>
            <w:hideMark/>
          </w:tcPr>
          <w:p w14:paraId="656DA9B8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</w:tr>
      <w:tr w:rsidR="002F72D2" w:rsidRPr="002F72D2" w14:paraId="4F33574D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29890F11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0A13C084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32CD4A6A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4410" w:type="dxa"/>
            <w:noWrap/>
            <w:hideMark/>
          </w:tcPr>
          <w:p w14:paraId="08ACA2C5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3" w:type="dxa"/>
            <w:noWrap/>
            <w:hideMark/>
          </w:tcPr>
          <w:p w14:paraId="61ED265F" w14:textId="48BBF162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17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1</w:t>
            </w:r>
          </w:p>
        </w:tc>
        <w:tc>
          <w:tcPr>
            <w:tcW w:w="1972" w:type="dxa"/>
            <w:noWrap/>
            <w:hideMark/>
          </w:tcPr>
          <w:p w14:paraId="61E5FD4D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</w:tr>
      <w:tr w:rsidR="002F72D2" w:rsidRPr="002F72D2" w14:paraId="790D1312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7FA90720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128354E2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535C1820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4410" w:type="dxa"/>
            <w:noWrap/>
            <w:hideMark/>
          </w:tcPr>
          <w:p w14:paraId="0F165C0B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3" w:type="dxa"/>
            <w:noWrap/>
            <w:hideMark/>
          </w:tcPr>
          <w:p w14:paraId="67D5D25B" w14:textId="6D281A1C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17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2</w:t>
            </w:r>
          </w:p>
        </w:tc>
        <w:tc>
          <w:tcPr>
            <w:tcW w:w="1972" w:type="dxa"/>
            <w:noWrap/>
            <w:hideMark/>
          </w:tcPr>
          <w:p w14:paraId="10F3EE63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A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]</w:t>
            </w:r>
          </w:p>
        </w:tc>
      </w:tr>
      <w:tr w:rsidR="002F72D2" w:rsidRPr="002F72D2" w14:paraId="6E5FFA87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05A181D8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1FFEE8F4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113B95EF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4410" w:type="dxa"/>
            <w:noWrap/>
            <w:hideMark/>
          </w:tcPr>
          <w:p w14:paraId="35F3BBA1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3" w:type="dxa"/>
            <w:noWrap/>
            <w:hideMark/>
          </w:tcPr>
          <w:p w14:paraId="6271E61B" w14:textId="367E9863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18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01</w:t>
            </w:r>
          </w:p>
        </w:tc>
        <w:tc>
          <w:tcPr>
            <w:tcW w:w="1972" w:type="dxa"/>
            <w:noWrap/>
            <w:hideMark/>
          </w:tcPr>
          <w:p w14:paraId="469572C0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Q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Y]</w:t>
            </w:r>
          </w:p>
        </w:tc>
      </w:tr>
      <w:tr w:rsidR="002F72D2" w:rsidRPr="002F72D2" w14:paraId="684B34BA" w14:textId="77777777" w:rsidTr="002F72D2">
        <w:trPr>
          <w:trHeight w:val="288"/>
        </w:trPr>
        <w:tc>
          <w:tcPr>
            <w:tcW w:w="1255" w:type="dxa"/>
            <w:noWrap/>
            <w:hideMark/>
          </w:tcPr>
          <w:p w14:paraId="731AF185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2790" w:type="dxa"/>
            <w:noWrap/>
            <w:hideMark/>
          </w:tcPr>
          <w:p w14:paraId="6BB06B7B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6A184ABD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4410" w:type="dxa"/>
            <w:noWrap/>
            <w:hideMark/>
          </w:tcPr>
          <w:p w14:paraId="40F814A5" w14:textId="77777777" w:rsidR="003158C8" w:rsidRPr="002F72D2" w:rsidRDefault="003158C8">
            <w:pPr>
              <w:rPr>
                <w:rFonts w:cstheme="minorHAnsi"/>
              </w:rPr>
            </w:pPr>
          </w:p>
        </w:tc>
        <w:tc>
          <w:tcPr>
            <w:tcW w:w="1263" w:type="dxa"/>
            <w:noWrap/>
            <w:hideMark/>
          </w:tcPr>
          <w:p w14:paraId="083CCB92" w14:textId="31A8DD51" w:rsidR="003158C8" w:rsidRPr="002F72D2" w:rsidRDefault="0050192A">
            <w:pPr>
              <w:rPr>
                <w:rFonts w:cstheme="minorHAnsi"/>
              </w:rPr>
            </w:pPr>
            <w:r>
              <w:rPr>
                <w:rFonts w:cstheme="minorHAnsi"/>
              </w:rPr>
              <w:t>C*</w:t>
            </w:r>
            <w:r w:rsidR="003158C8" w:rsidRPr="002F72D2">
              <w:rPr>
                <w:rFonts w:cstheme="minorHAnsi"/>
              </w:rPr>
              <w:t>1</w:t>
            </w:r>
            <w:r w:rsidR="008F1D6D">
              <w:rPr>
                <w:rFonts w:cstheme="minorHAnsi"/>
              </w:rPr>
              <w:t>:</w:t>
            </w:r>
            <w:r w:rsidR="003158C8" w:rsidRPr="002F72D2">
              <w:rPr>
                <w:rFonts w:cstheme="minorHAnsi"/>
              </w:rPr>
              <w:t>802</w:t>
            </w:r>
          </w:p>
        </w:tc>
        <w:tc>
          <w:tcPr>
            <w:tcW w:w="1972" w:type="dxa"/>
            <w:noWrap/>
            <w:hideMark/>
          </w:tcPr>
          <w:p w14:paraId="1F5A5A69" w14:textId="77777777" w:rsidR="003158C8" w:rsidRPr="002F72D2" w:rsidRDefault="003158C8">
            <w:pPr>
              <w:rPr>
                <w:rFonts w:cstheme="minorHAnsi"/>
              </w:rPr>
            </w:pPr>
            <w:r w:rsidRPr="002F72D2">
              <w:rPr>
                <w:rFonts w:cstheme="minorHAnsi"/>
              </w:rPr>
              <w:t>x[RQ]</w:t>
            </w:r>
            <w:proofErr w:type="spellStart"/>
            <w:r w:rsidRPr="002F72D2">
              <w:rPr>
                <w:rFonts w:cstheme="minorHAnsi"/>
              </w:rPr>
              <w:t>xxxxxx</w:t>
            </w:r>
            <w:proofErr w:type="spellEnd"/>
            <w:r w:rsidRPr="002F72D2">
              <w:rPr>
                <w:rFonts w:cstheme="minorHAnsi"/>
              </w:rPr>
              <w:t>[LY]</w:t>
            </w:r>
          </w:p>
        </w:tc>
      </w:tr>
    </w:tbl>
    <w:p w14:paraId="141816C3" w14:textId="77777777" w:rsidR="002F72D2" w:rsidRDefault="002F72D2" w:rsidP="002F72D2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2A9D0172" w14:textId="77777777" w:rsidR="002F72D2" w:rsidRDefault="002F72D2" w:rsidP="002F72D2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sectPr w:rsidR="002F72D2" w:rsidSect="00C8105A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E3032B" w14:textId="77777777" w:rsidR="009B7DFA" w:rsidRDefault="009B7DFA" w:rsidP="002F72D2">
      <w:pPr>
        <w:spacing w:after="0" w:line="240" w:lineRule="auto"/>
      </w:pPr>
      <w:r>
        <w:separator/>
      </w:r>
    </w:p>
  </w:endnote>
  <w:endnote w:type="continuationSeparator" w:id="0">
    <w:p w14:paraId="0309C8C1" w14:textId="77777777" w:rsidR="009B7DFA" w:rsidRDefault="009B7DFA" w:rsidP="002F7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39548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0BF175" w14:textId="201180A2" w:rsidR="002F72D2" w:rsidRDefault="002F72D2">
        <w:pPr>
          <w:pStyle w:val="llb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56072D" w14:textId="77777777" w:rsidR="002F72D2" w:rsidRDefault="002F72D2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51379" w14:textId="77777777" w:rsidR="009B7DFA" w:rsidRDefault="009B7DFA" w:rsidP="002F72D2">
      <w:pPr>
        <w:spacing w:after="0" w:line="240" w:lineRule="auto"/>
      </w:pPr>
      <w:r>
        <w:separator/>
      </w:r>
    </w:p>
  </w:footnote>
  <w:footnote w:type="continuationSeparator" w:id="0">
    <w:p w14:paraId="765581EB" w14:textId="77777777" w:rsidR="009B7DFA" w:rsidRDefault="009B7DFA" w:rsidP="002F72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8B04BB"/>
    <w:multiLevelType w:val="hybridMultilevel"/>
    <w:tmpl w:val="67ACAE88"/>
    <w:lvl w:ilvl="0" w:tplc="D0A4A1CA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19986089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zwzx92jwrs9beawrvvfxwiesr5e5xt9ref&quot;&gt;COVID19 My EndNote Library&lt;record-ids&gt;&lt;item&gt;93&lt;/item&gt;&lt;/record-ids&gt;&lt;/item&gt;&lt;/Libraries&gt;"/>
  </w:docVars>
  <w:rsids>
    <w:rsidRoot w:val="002957EC"/>
    <w:rsid w:val="000061F2"/>
    <w:rsid w:val="0001054D"/>
    <w:rsid w:val="00012DEB"/>
    <w:rsid w:val="00023039"/>
    <w:rsid w:val="0003004D"/>
    <w:rsid w:val="00032C1E"/>
    <w:rsid w:val="00035791"/>
    <w:rsid w:val="00043B7B"/>
    <w:rsid w:val="00044C90"/>
    <w:rsid w:val="00045423"/>
    <w:rsid w:val="0004569A"/>
    <w:rsid w:val="00046656"/>
    <w:rsid w:val="0005437B"/>
    <w:rsid w:val="00057773"/>
    <w:rsid w:val="00057A32"/>
    <w:rsid w:val="0006256C"/>
    <w:rsid w:val="000625AB"/>
    <w:rsid w:val="00080E09"/>
    <w:rsid w:val="00087797"/>
    <w:rsid w:val="00090064"/>
    <w:rsid w:val="000918AB"/>
    <w:rsid w:val="0009455B"/>
    <w:rsid w:val="000A75BF"/>
    <w:rsid w:val="000A77FC"/>
    <w:rsid w:val="000B4F1C"/>
    <w:rsid w:val="000B541D"/>
    <w:rsid w:val="000B6B63"/>
    <w:rsid w:val="000B6C18"/>
    <w:rsid w:val="000C1F88"/>
    <w:rsid w:val="000C3399"/>
    <w:rsid w:val="000C3FF2"/>
    <w:rsid w:val="000C49FB"/>
    <w:rsid w:val="000D00EA"/>
    <w:rsid w:val="000E2C88"/>
    <w:rsid w:val="000E60C3"/>
    <w:rsid w:val="000E7E77"/>
    <w:rsid w:val="000F2030"/>
    <w:rsid w:val="00102AE8"/>
    <w:rsid w:val="00103CE9"/>
    <w:rsid w:val="001075AD"/>
    <w:rsid w:val="001102A6"/>
    <w:rsid w:val="001133EA"/>
    <w:rsid w:val="00125A01"/>
    <w:rsid w:val="00130C2A"/>
    <w:rsid w:val="00131585"/>
    <w:rsid w:val="00135056"/>
    <w:rsid w:val="0014598E"/>
    <w:rsid w:val="00147AA1"/>
    <w:rsid w:val="001516AD"/>
    <w:rsid w:val="00155558"/>
    <w:rsid w:val="00156302"/>
    <w:rsid w:val="00170D87"/>
    <w:rsid w:val="0017143A"/>
    <w:rsid w:val="00173C86"/>
    <w:rsid w:val="00175B07"/>
    <w:rsid w:val="001763EC"/>
    <w:rsid w:val="00177871"/>
    <w:rsid w:val="0018164A"/>
    <w:rsid w:val="00181AF7"/>
    <w:rsid w:val="00194054"/>
    <w:rsid w:val="001975FB"/>
    <w:rsid w:val="001976B7"/>
    <w:rsid w:val="001A0517"/>
    <w:rsid w:val="001B01CE"/>
    <w:rsid w:val="001B1E94"/>
    <w:rsid w:val="001B44DD"/>
    <w:rsid w:val="001C1242"/>
    <w:rsid w:val="001C1B9C"/>
    <w:rsid w:val="001C2EC1"/>
    <w:rsid w:val="001C429B"/>
    <w:rsid w:val="001C6C00"/>
    <w:rsid w:val="001C6F4B"/>
    <w:rsid w:val="001D3510"/>
    <w:rsid w:val="001D61F9"/>
    <w:rsid w:val="001E1213"/>
    <w:rsid w:val="001E5EB3"/>
    <w:rsid w:val="001F1418"/>
    <w:rsid w:val="001F2FB1"/>
    <w:rsid w:val="001F47F5"/>
    <w:rsid w:val="00207177"/>
    <w:rsid w:val="002100EB"/>
    <w:rsid w:val="002158CF"/>
    <w:rsid w:val="00226422"/>
    <w:rsid w:val="00230112"/>
    <w:rsid w:val="002333C6"/>
    <w:rsid w:val="00237242"/>
    <w:rsid w:val="0025254E"/>
    <w:rsid w:val="00253720"/>
    <w:rsid w:val="00257AAE"/>
    <w:rsid w:val="00260EFF"/>
    <w:rsid w:val="00266131"/>
    <w:rsid w:val="00267D0E"/>
    <w:rsid w:val="00271243"/>
    <w:rsid w:val="00271B9B"/>
    <w:rsid w:val="002755BD"/>
    <w:rsid w:val="00277318"/>
    <w:rsid w:val="0028329D"/>
    <w:rsid w:val="00293DA8"/>
    <w:rsid w:val="002957EC"/>
    <w:rsid w:val="0029730C"/>
    <w:rsid w:val="00297BE3"/>
    <w:rsid w:val="002A2BB5"/>
    <w:rsid w:val="002A552A"/>
    <w:rsid w:val="002A6C2A"/>
    <w:rsid w:val="002B077B"/>
    <w:rsid w:val="002C2C24"/>
    <w:rsid w:val="002D1B24"/>
    <w:rsid w:val="002D6DE1"/>
    <w:rsid w:val="002E6D14"/>
    <w:rsid w:val="002E7DF8"/>
    <w:rsid w:val="002F16A5"/>
    <w:rsid w:val="002F2866"/>
    <w:rsid w:val="002F56B4"/>
    <w:rsid w:val="002F602B"/>
    <w:rsid w:val="002F72D2"/>
    <w:rsid w:val="003011C1"/>
    <w:rsid w:val="0030156C"/>
    <w:rsid w:val="00303357"/>
    <w:rsid w:val="00303EF0"/>
    <w:rsid w:val="003125A2"/>
    <w:rsid w:val="00312B8F"/>
    <w:rsid w:val="00313EC6"/>
    <w:rsid w:val="003158C8"/>
    <w:rsid w:val="003170B9"/>
    <w:rsid w:val="0032040E"/>
    <w:rsid w:val="003225CA"/>
    <w:rsid w:val="00324E31"/>
    <w:rsid w:val="003344BF"/>
    <w:rsid w:val="00341302"/>
    <w:rsid w:val="00341746"/>
    <w:rsid w:val="00345822"/>
    <w:rsid w:val="00346C63"/>
    <w:rsid w:val="00352443"/>
    <w:rsid w:val="00360764"/>
    <w:rsid w:val="00361F07"/>
    <w:rsid w:val="0037158A"/>
    <w:rsid w:val="00386BD9"/>
    <w:rsid w:val="00390867"/>
    <w:rsid w:val="003A172D"/>
    <w:rsid w:val="003A3DF0"/>
    <w:rsid w:val="003A3F07"/>
    <w:rsid w:val="003A52C6"/>
    <w:rsid w:val="003A5FD8"/>
    <w:rsid w:val="003B1754"/>
    <w:rsid w:val="003B5ACA"/>
    <w:rsid w:val="003C60C7"/>
    <w:rsid w:val="003D201A"/>
    <w:rsid w:val="003D3021"/>
    <w:rsid w:val="003E53AC"/>
    <w:rsid w:val="003E6743"/>
    <w:rsid w:val="003E6932"/>
    <w:rsid w:val="003F1836"/>
    <w:rsid w:val="003F29C1"/>
    <w:rsid w:val="003F63C3"/>
    <w:rsid w:val="0040051E"/>
    <w:rsid w:val="0040451E"/>
    <w:rsid w:val="00406115"/>
    <w:rsid w:val="004275EC"/>
    <w:rsid w:val="00434C80"/>
    <w:rsid w:val="00435318"/>
    <w:rsid w:val="00437AC0"/>
    <w:rsid w:val="00440E6D"/>
    <w:rsid w:val="004475AC"/>
    <w:rsid w:val="00464558"/>
    <w:rsid w:val="004654F8"/>
    <w:rsid w:val="00472471"/>
    <w:rsid w:val="004763DA"/>
    <w:rsid w:val="00477BE3"/>
    <w:rsid w:val="00486CA0"/>
    <w:rsid w:val="0049197D"/>
    <w:rsid w:val="00496EA3"/>
    <w:rsid w:val="00497428"/>
    <w:rsid w:val="004A5C09"/>
    <w:rsid w:val="004A5F17"/>
    <w:rsid w:val="004A7A5B"/>
    <w:rsid w:val="004B3C20"/>
    <w:rsid w:val="004B4839"/>
    <w:rsid w:val="004B6DDC"/>
    <w:rsid w:val="004B72D3"/>
    <w:rsid w:val="004B7D24"/>
    <w:rsid w:val="004C08FD"/>
    <w:rsid w:val="004C24B4"/>
    <w:rsid w:val="004D3DDF"/>
    <w:rsid w:val="004D6287"/>
    <w:rsid w:val="004E03DC"/>
    <w:rsid w:val="004E1D69"/>
    <w:rsid w:val="004E3611"/>
    <w:rsid w:val="004E6E6C"/>
    <w:rsid w:val="004F6947"/>
    <w:rsid w:val="004F797F"/>
    <w:rsid w:val="0050192A"/>
    <w:rsid w:val="005026F9"/>
    <w:rsid w:val="00503A7B"/>
    <w:rsid w:val="00512DB3"/>
    <w:rsid w:val="005152E1"/>
    <w:rsid w:val="00517A83"/>
    <w:rsid w:val="00517D30"/>
    <w:rsid w:val="00526450"/>
    <w:rsid w:val="00531CAF"/>
    <w:rsid w:val="00536250"/>
    <w:rsid w:val="00540E01"/>
    <w:rsid w:val="005413D3"/>
    <w:rsid w:val="00542A9B"/>
    <w:rsid w:val="00543C0B"/>
    <w:rsid w:val="00552F63"/>
    <w:rsid w:val="00557A62"/>
    <w:rsid w:val="0056288E"/>
    <w:rsid w:val="00565B88"/>
    <w:rsid w:val="005758B5"/>
    <w:rsid w:val="005879AF"/>
    <w:rsid w:val="00594AD8"/>
    <w:rsid w:val="00595BB9"/>
    <w:rsid w:val="00596FA0"/>
    <w:rsid w:val="005A0900"/>
    <w:rsid w:val="005B085F"/>
    <w:rsid w:val="005B3994"/>
    <w:rsid w:val="005B3F38"/>
    <w:rsid w:val="005B41C1"/>
    <w:rsid w:val="005B58E5"/>
    <w:rsid w:val="005C2090"/>
    <w:rsid w:val="005C7C1C"/>
    <w:rsid w:val="005D3297"/>
    <w:rsid w:val="005D3697"/>
    <w:rsid w:val="005D75BC"/>
    <w:rsid w:val="005E5D06"/>
    <w:rsid w:val="005E7CB8"/>
    <w:rsid w:val="005F55B5"/>
    <w:rsid w:val="005F5B9A"/>
    <w:rsid w:val="00607B87"/>
    <w:rsid w:val="00614513"/>
    <w:rsid w:val="00616E82"/>
    <w:rsid w:val="006210C3"/>
    <w:rsid w:val="00625D0E"/>
    <w:rsid w:val="006310F1"/>
    <w:rsid w:val="00634F66"/>
    <w:rsid w:val="006412B6"/>
    <w:rsid w:val="006422CD"/>
    <w:rsid w:val="006447B7"/>
    <w:rsid w:val="00646FC4"/>
    <w:rsid w:val="00656D94"/>
    <w:rsid w:val="00661157"/>
    <w:rsid w:val="00664FDF"/>
    <w:rsid w:val="00666486"/>
    <w:rsid w:val="00666EFD"/>
    <w:rsid w:val="006839D6"/>
    <w:rsid w:val="00686C42"/>
    <w:rsid w:val="00691A7B"/>
    <w:rsid w:val="00692718"/>
    <w:rsid w:val="00696381"/>
    <w:rsid w:val="006A4352"/>
    <w:rsid w:val="006B25C2"/>
    <w:rsid w:val="006C0186"/>
    <w:rsid w:val="006C01F5"/>
    <w:rsid w:val="006C3DD1"/>
    <w:rsid w:val="006D14BD"/>
    <w:rsid w:val="006D32C1"/>
    <w:rsid w:val="006D6CC3"/>
    <w:rsid w:val="006E4337"/>
    <w:rsid w:val="006E52A4"/>
    <w:rsid w:val="006E68F4"/>
    <w:rsid w:val="006F22D2"/>
    <w:rsid w:val="00701A6A"/>
    <w:rsid w:val="007109C1"/>
    <w:rsid w:val="00710F60"/>
    <w:rsid w:val="007172DA"/>
    <w:rsid w:val="00721F44"/>
    <w:rsid w:val="007222B5"/>
    <w:rsid w:val="00724295"/>
    <w:rsid w:val="0072471F"/>
    <w:rsid w:val="00725C59"/>
    <w:rsid w:val="00745ADF"/>
    <w:rsid w:val="0075021A"/>
    <w:rsid w:val="00753410"/>
    <w:rsid w:val="00764A44"/>
    <w:rsid w:val="00765FD2"/>
    <w:rsid w:val="00777233"/>
    <w:rsid w:val="00782599"/>
    <w:rsid w:val="00783B12"/>
    <w:rsid w:val="00786581"/>
    <w:rsid w:val="007877AE"/>
    <w:rsid w:val="00792FEE"/>
    <w:rsid w:val="007A5879"/>
    <w:rsid w:val="007B51BC"/>
    <w:rsid w:val="007B551B"/>
    <w:rsid w:val="007B5759"/>
    <w:rsid w:val="007B6BD2"/>
    <w:rsid w:val="007C3643"/>
    <w:rsid w:val="007C45AD"/>
    <w:rsid w:val="007D0359"/>
    <w:rsid w:val="007F3C9F"/>
    <w:rsid w:val="00805737"/>
    <w:rsid w:val="00814C6D"/>
    <w:rsid w:val="00820716"/>
    <w:rsid w:val="00821228"/>
    <w:rsid w:val="00822B09"/>
    <w:rsid w:val="00823CE7"/>
    <w:rsid w:val="00830D28"/>
    <w:rsid w:val="00841AFD"/>
    <w:rsid w:val="00842890"/>
    <w:rsid w:val="008448E8"/>
    <w:rsid w:val="008549BB"/>
    <w:rsid w:val="00854E90"/>
    <w:rsid w:val="008601A9"/>
    <w:rsid w:val="00864212"/>
    <w:rsid w:val="008652AF"/>
    <w:rsid w:val="0087449A"/>
    <w:rsid w:val="008842F7"/>
    <w:rsid w:val="00887568"/>
    <w:rsid w:val="00890D97"/>
    <w:rsid w:val="0089163C"/>
    <w:rsid w:val="00891984"/>
    <w:rsid w:val="00893F54"/>
    <w:rsid w:val="008A0E3F"/>
    <w:rsid w:val="008A5554"/>
    <w:rsid w:val="008B275C"/>
    <w:rsid w:val="008B3756"/>
    <w:rsid w:val="008B711B"/>
    <w:rsid w:val="008C2721"/>
    <w:rsid w:val="008D03FA"/>
    <w:rsid w:val="008D3DD1"/>
    <w:rsid w:val="008D62BA"/>
    <w:rsid w:val="008D6E5D"/>
    <w:rsid w:val="008D7751"/>
    <w:rsid w:val="008D784B"/>
    <w:rsid w:val="008D7EAC"/>
    <w:rsid w:val="008E082F"/>
    <w:rsid w:val="008E3CDA"/>
    <w:rsid w:val="008E471E"/>
    <w:rsid w:val="008F1D6D"/>
    <w:rsid w:val="008F21FD"/>
    <w:rsid w:val="00900247"/>
    <w:rsid w:val="00904C6A"/>
    <w:rsid w:val="00906218"/>
    <w:rsid w:val="00907A12"/>
    <w:rsid w:val="00910FCD"/>
    <w:rsid w:val="009136D7"/>
    <w:rsid w:val="0091456C"/>
    <w:rsid w:val="00916CD4"/>
    <w:rsid w:val="00921276"/>
    <w:rsid w:val="0092268A"/>
    <w:rsid w:val="00931DFB"/>
    <w:rsid w:val="009323F1"/>
    <w:rsid w:val="00936DE1"/>
    <w:rsid w:val="00943922"/>
    <w:rsid w:val="00957FA3"/>
    <w:rsid w:val="009621CF"/>
    <w:rsid w:val="00964AD9"/>
    <w:rsid w:val="0096550C"/>
    <w:rsid w:val="00966C65"/>
    <w:rsid w:val="0097087A"/>
    <w:rsid w:val="00970EDE"/>
    <w:rsid w:val="00972812"/>
    <w:rsid w:val="0097337A"/>
    <w:rsid w:val="00975BCB"/>
    <w:rsid w:val="009765E7"/>
    <w:rsid w:val="0098154D"/>
    <w:rsid w:val="00983647"/>
    <w:rsid w:val="00983757"/>
    <w:rsid w:val="00984C4E"/>
    <w:rsid w:val="00985219"/>
    <w:rsid w:val="00986098"/>
    <w:rsid w:val="00987A4B"/>
    <w:rsid w:val="00991827"/>
    <w:rsid w:val="009922B1"/>
    <w:rsid w:val="00994357"/>
    <w:rsid w:val="00994F22"/>
    <w:rsid w:val="009A156F"/>
    <w:rsid w:val="009A4A61"/>
    <w:rsid w:val="009A4AD3"/>
    <w:rsid w:val="009B3DDE"/>
    <w:rsid w:val="009B7DFA"/>
    <w:rsid w:val="009C1739"/>
    <w:rsid w:val="009C556A"/>
    <w:rsid w:val="009D00EF"/>
    <w:rsid w:val="009D27F6"/>
    <w:rsid w:val="009D7450"/>
    <w:rsid w:val="009E4B7E"/>
    <w:rsid w:val="009F4E7B"/>
    <w:rsid w:val="009F7F4F"/>
    <w:rsid w:val="00A006D0"/>
    <w:rsid w:val="00A049E5"/>
    <w:rsid w:val="00A07E63"/>
    <w:rsid w:val="00A1166E"/>
    <w:rsid w:val="00A20FB7"/>
    <w:rsid w:val="00A3113A"/>
    <w:rsid w:val="00A32696"/>
    <w:rsid w:val="00A414CF"/>
    <w:rsid w:val="00A41D19"/>
    <w:rsid w:val="00A42D02"/>
    <w:rsid w:val="00A46470"/>
    <w:rsid w:val="00A516A2"/>
    <w:rsid w:val="00A56452"/>
    <w:rsid w:val="00A568FD"/>
    <w:rsid w:val="00A641AD"/>
    <w:rsid w:val="00A723ED"/>
    <w:rsid w:val="00A77A21"/>
    <w:rsid w:val="00A77F45"/>
    <w:rsid w:val="00A80D0A"/>
    <w:rsid w:val="00A825AA"/>
    <w:rsid w:val="00AA0138"/>
    <w:rsid w:val="00AA5E52"/>
    <w:rsid w:val="00AB417C"/>
    <w:rsid w:val="00AC0C67"/>
    <w:rsid w:val="00AC2B8C"/>
    <w:rsid w:val="00AC7B4E"/>
    <w:rsid w:val="00AD03E3"/>
    <w:rsid w:val="00AD666C"/>
    <w:rsid w:val="00AE0DE3"/>
    <w:rsid w:val="00AE3236"/>
    <w:rsid w:val="00AF4F84"/>
    <w:rsid w:val="00AF605F"/>
    <w:rsid w:val="00B018AE"/>
    <w:rsid w:val="00B04CD1"/>
    <w:rsid w:val="00B0508B"/>
    <w:rsid w:val="00B25086"/>
    <w:rsid w:val="00B263FC"/>
    <w:rsid w:val="00B34925"/>
    <w:rsid w:val="00B35EB2"/>
    <w:rsid w:val="00B41F6C"/>
    <w:rsid w:val="00B54837"/>
    <w:rsid w:val="00B62823"/>
    <w:rsid w:val="00B6358B"/>
    <w:rsid w:val="00B66F7D"/>
    <w:rsid w:val="00B70269"/>
    <w:rsid w:val="00B73BB8"/>
    <w:rsid w:val="00B75947"/>
    <w:rsid w:val="00B85E48"/>
    <w:rsid w:val="00B86167"/>
    <w:rsid w:val="00B8661A"/>
    <w:rsid w:val="00B90EF2"/>
    <w:rsid w:val="00B91FB1"/>
    <w:rsid w:val="00B93932"/>
    <w:rsid w:val="00B93A18"/>
    <w:rsid w:val="00B93D47"/>
    <w:rsid w:val="00BA38DF"/>
    <w:rsid w:val="00BB0CEA"/>
    <w:rsid w:val="00BB5968"/>
    <w:rsid w:val="00BB5E5B"/>
    <w:rsid w:val="00BC1407"/>
    <w:rsid w:val="00BC2933"/>
    <w:rsid w:val="00BC33A3"/>
    <w:rsid w:val="00BD1ED6"/>
    <w:rsid w:val="00BE3162"/>
    <w:rsid w:val="00BE68AC"/>
    <w:rsid w:val="00BF06EA"/>
    <w:rsid w:val="00BF1ACF"/>
    <w:rsid w:val="00BF4D31"/>
    <w:rsid w:val="00BF5C23"/>
    <w:rsid w:val="00BF61FD"/>
    <w:rsid w:val="00C047F7"/>
    <w:rsid w:val="00C100D1"/>
    <w:rsid w:val="00C166BE"/>
    <w:rsid w:val="00C17C48"/>
    <w:rsid w:val="00C17FAF"/>
    <w:rsid w:val="00C21D2A"/>
    <w:rsid w:val="00C32ABC"/>
    <w:rsid w:val="00C3537F"/>
    <w:rsid w:val="00C46044"/>
    <w:rsid w:val="00C5249C"/>
    <w:rsid w:val="00C63053"/>
    <w:rsid w:val="00C651F7"/>
    <w:rsid w:val="00C6522C"/>
    <w:rsid w:val="00C703A1"/>
    <w:rsid w:val="00C7180C"/>
    <w:rsid w:val="00C8105A"/>
    <w:rsid w:val="00C90596"/>
    <w:rsid w:val="00C91956"/>
    <w:rsid w:val="00C92D27"/>
    <w:rsid w:val="00C9482F"/>
    <w:rsid w:val="00C95F2D"/>
    <w:rsid w:val="00C961F8"/>
    <w:rsid w:val="00C9645D"/>
    <w:rsid w:val="00C96EBA"/>
    <w:rsid w:val="00CA3BF4"/>
    <w:rsid w:val="00CB0F14"/>
    <w:rsid w:val="00CB1A69"/>
    <w:rsid w:val="00CB4A9C"/>
    <w:rsid w:val="00CB7129"/>
    <w:rsid w:val="00CD0C49"/>
    <w:rsid w:val="00CE0063"/>
    <w:rsid w:val="00CE566A"/>
    <w:rsid w:val="00D01839"/>
    <w:rsid w:val="00D03592"/>
    <w:rsid w:val="00D043A7"/>
    <w:rsid w:val="00D056A7"/>
    <w:rsid w:val="00D162E0"/>
    <w:rsid w:val="00D20D84"/>
    <w:rsid w:val="00D221A5"/>
    <w:rsid w:val="00D336E9"/>
    <w:rsid w:val="00D33753"/>
    <w:rsid w:val="00D340CB"/>
    <w:rsid w:val="00D424E2"/>
    <w:rsid w:val="00D44159"/>
    <w:rsid w:val="00D45FFE"/>
    <w:rsid w:val="00D46F09"/>
    <w:rsid w:val="00D5632B"/>
    <w:rsid w:val="00D57C6D"/>
    <w:rsid w:val="00D61D32"/>
    <w:rsid w:val="00D675B5"/>
    <w:rsid w:val="00D71E18"/>
    <w:rsid w:val="00D76A71"/>
    <w:rsid w:val="00D85D4B"/>
    <w:rsid w:val="00D91698"/>
    <w:rsid w:val="00D92F8B"/>
    <w:rsid w:val="00D97DF6"/>
    <w:rsid w:val="00DA4BEA"/>
    <w:rsid w:val="00DB60C1"/>
    <w:rsid w:val="00DB6672"/>
    <w:rsid w:val="00DB77EB"/>
    <w:rsid w:val="00DD6CAA"/>
    <w:rsid w:val="00DE0C22"/>
    <w:rsid w:val="00DE2003"/>
    <w:rsid w:val="00DE36C1"/>
    <w:rsid w:val="00DE5EB1"/>
    <w:rsid w:val="00DF32B4"/>
    <w:rsid w:val="00DF5331"/>
    <w:rsid w:val="00DF5E2A"/>
    <w:rsid w:val="00DF6855"/>
    <w:rsid w:val="00E009E8"/>
    <w:rsid w:val="00E019B5"/>
    <w:rsid w:val="00E025A4"/>
    <w:rsid w:val="00E07173"/>
    <w:rsid w:val="00E07303"/>
    <w:rsid w:val="00E11987"/>
    <w:rsid w:val="00E12AF6"/>
    <w:rsid w:val="00E23749"/>
    <w:rsid w:val="00E23CF3"/>
    <w:rsid w:val="00E2570A"/>
    <w:rsid w:val="00E276EB"/>
    <w:rsid w:val="00E30109"/>
    <w:rsid w:val="00E34BDB"/>
    <w:rsid w:val="00E35F86"/>
    <w:rsid w:val="00E41D53"/>
    <w:rsid w:val="00E42E35"/>
    <w:rsid w:val="00E451C3"/>
    <w:rsid w:val="00E47B4C"/>
    <w:rsid w:val="00E644B9"/>
    <w:rsid w:val="00E7228C"/>
    <w:rsid w:val="00E73564"/>
    <w:rsid w:val="00E8270F"/>
    <w:rsid w:val="00E85214"/>
    <w:rsid w:val="00E870D4"/>
    <w:rsid w:val="00EA5AC0"/>
    <w:rsid w:val="00EB2423"/>
    <w:rsid w:val="00EB52F8"/>
    <w:rsid w:val="00EB7061"/>
    <w:rsid w:val="00EC038B"/>
    <w:rsid w:val="00EC5126"/>
    <w:rsid w:val="00EC602F"/>
    <w:rsid w:val="00ED187C"/>
    <w:rsid w:val="00ED3FCE"/>
    <w:rsid w:val="00EE0BF4"/>
    <w:rsid w:val="00EE3FB9"/>
    <w:rsid w:val="00EE6080"/>
    <w:rsid w:val="00EF7D14"/>
    <w:rsid w:val="00F001BE"/>
    <w:rsid w:val="00F07633"/>
    <w:rsid w:val="00F10C03"/>
    <w:rsid w:val="00F12B38"/>
    <w:rsid w:val="00F20E0F"/>
    <w:rsid w:val="00F2297B"/>
    <w:rsid w:val="00F27B8B"/>
    <w:rsid w:val="00F42721"/>
    <w:rsid w:val="00F434A5"/>
    <w:rsid w:val="00F4604F"/>
    <w:rsid w:val="00F47EFC"/>
    <w:rsid w:val="00F577AC"/>
    <w:rsid w:val="00F6394D"/>
    <w:rsid w:val="00F651CB"/>
    <w:rsid w:val="00F71492"/>
    <w:rsid w:val="00F76E20"/>
    <w:rsid w:val="00F86707"/>
    <w:rsid w:val="00F90AF5"/>
    <w:rsid w:val="00F911AD"/>
    <w:rsid w:val="00FA44AB"/>
    <w:rsid w:val="00FA678A"/>
    <w:rsid w:val="00FA72F1"/>
    <w:rsid w:val="00FB1575"/>
    <w:rsid w:val="00FB5C9A"/>
    <w:rsid w:val="00FB6824"/>
    <w:rsid w:val="00FC33C3"/>
    <w:rsid w:val="00FD3F89"/>
    <w:rsid w:val="00FD4BD4"/>
    <w:rsid w:val="00FD565C"/>
    <w:rsid w:val="00FE6794"/>
    <w:rsid w:val="00FF6477"/>
    <w:rsid w:val="00FF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91859"/>
  <w15:chartTrackingRefBased/>
  <w15:docId w15:val="{82899C1F-BD7D-4F7F-BE1E-6BA45170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352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7877AE"/>
    <w:rPr>
      <w:color w:val="0563C1" w:themeColor="hyperlink"/>
      <w:u w:val="single"/>
    </w:rPr>
  </w:style>
  <w:style w:type="paragraph" w:styleId="Listaszerbekezds">
    <w:name w:val="List Paragraph"/>
    <w:basedOn w:val="Norml"/>
    <w:uiPriority w:val="34"/>
    <w:qFormat/>
    <w:rsid w:val="00786581"/>
    <w:pPr>
      <w:ind w:left="720"/>
      <w:contextualSpacing/>
    </w:pPr>
  </w:style>
  <w:style w:type="paragraph" w:customStyle="1" w:styleId="EndNoteBibliographyTitle">
    <w:name w:val="EndNote Bibliography Title"/>
    <w:basedOn w:val="Norml"/>
    <w:link w:val="EndNoteBibliographyTitleChar"/>
    <w:rsid w:val="00AE32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AE32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l"/>
    <w:link w:val="EndNoteBibliographyChar"/>
    <w:rsid w:val="00D92F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ekezdsalapbettpusa"/>
    <w:link w:val="EndNoteBibliography"/>
    <w:rsid w:val="00D92F8B"/>
    <w:rPr>
      <w:rFonts w:ascii="Calibri" w:hAnsi="Calibri" w:cs="Calibri"/>
      <w:noProof/>
    </w:rPr>
  </w:style>
  <w:style w:type="character" w:styleId="Feloldatlanmegemlts">
    <w:name w:val="Unresolved Mention"/>
    <w:basedOn w:val="Bekezdsalapbettpusa"/>
    <w:uiPriority w:val="99"/>
    <w:semiHidden/>
    <w:unhideWhenUsed/>
    <w:rsid w:val="003A5FD8"/>
    <w:rPr>
      <w:color w:val="605E5C"/>
      <w:shd w:val="clear" w:color="auto" w:fill="E1DFDD"/>
    </w:rPr>
  </w:style>
  <w:style w:type="paragraph" w:styleId="lfej">
    <w:name w:val="header"/>
    <w:basedOn w:val="Norml"/>
    <w:link w:val="lfejChar"/>
    <w:uiPriority w:val="99"/>
    <w:unhideWhenUsed/>
    <w:rsid w:val="002F72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F72D2"/>
  </w:style>
  <w:style w:type="paragraph" w:styleId="llb">
    <w:name w:val="footer"/>
    <w:basedOn w:val="Norml"/>
    <w:link w:val="llbChar"/>
    <w:uiPriority w:val="99"/>
    <w:unhideWhenUsed/>
    <w:rsid w:val="002F72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F72D2"/>
  </w:style>
  <w:style w:type="paragraph" w:styleId="Vltozat">
    <w:name w:val="Revision"/>
    <w:hidden/>
    <w:uiPriority w:val="99"/>
    <w:semiHidden/>
    <w:rsid w:val="0050192A"/>
    <w:pPr>
      <w:spacing w:after="0" w:line="240" w:lineRule="auto"/>
    </w:pPr>
  </w:style>
  <w:style w:type="character" w:styleId="Mrltotthiperhivatkozs">
    <w:name w:val="FollowedHyperlink"/>
    <w:basedOn w:val="Bekezdsalapbettpusa"/>
    <w:uiPriority w:val="99"/>
    <w:semiHidden/>
    <w:unhideWhenUsed/>
    <w:rsid w:val="001975F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81</TotalTime>
  <Pages>3</Pages>
  <Words>606</Words>
  <Characters>3246</Characters>
  <Application>Microsoft Office Word</Application>
  <DocSecurity>0</DocSecurity>
  <Lines>75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ubelo Ngandu | SAMRC</dc:creator>
  <cp:keywords/>
  <dc:description/>
  <cp:lastModifiedBy>Zsuzsanna Gémesi</cp:lastModifiedBy>
  <cp:revision>480</cp:revision>
  <dcterms:created xsi:type="dcterms:W3CDTF">2021-08-17T10:32:00Z</dcterms:created>
  <dcterms:modified xsi:type="dcterms:W3CDTF">2025-07-02T14:08:00Z</dcterms:modified>
</cp:coreProperties>
</file>